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1710"/>
      </w:tblGrid>
      <w:tr w:rsidR="0054541E" w14:paraId="5789C080" w14:textId="77777777" w:rsidTr="00DC1FE0">
        <w:tc>
          <w:tcPr>
            <w:tcW w:w="3865" w:type="dxa"/>
            <w:tcBorders>
              <w:top w:val="nil"/>
              <w:left w:val="nil"/>
              <w:bottom w:val="single" w:sz="4" w:space="0" w:color="auto"/>
            </w:tcBorders>
          </w:tcPr>
          <w:p w14:paraId="207B9E26" w14:textId="77777777" w:rsidR="0054541E" w:rsidRPr="00D82AE5" w:rsidRDefault="0054541E" w:rsidP="00DC1FE0">
            <w:pPr>
              <w:rPr>
                <w:rFonts w:ascii="Times New Roman" w:hAnsi="Times New Roman" w:cs="Times New Roman"/>
                <w:b/>
                <w:bCs/>
              </w:rPr>
            </w:pPr>
            <w:r w:rsidRPr="00D82AE5">
              <w:rPr>
                <w:rFonts w:ascii="Times New Roman" w:hAnsi="Times New Roman" w:cs="Times New Roman"/>
                <w:b/>
                <w:bCs/>
              </w:rPr>
              <w:t>Variable Name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  <w:right w:val="nil"/>
            </w:tcBorders>
          </w:tcPr>
          <w:p w14:paraId="416EED13" w14:textId="77777777" w:rsidR="0054541E" w:rsidRPr="00D82AE5" w:rsidRDefault="0054541E" w:rsidP="00DC1FE0">
            <w:pPr>
              <w:rPr>
                <w:rFonts w:ascii="Times New Roman" w:hAnsi="Times New Roman" w:cs="Times New Roman"/>
                <w:b/>
                <w:bCs/>
              </w:rPr>
            </w:pPr>
            <w:r w:rsidRPr="00D82AE5">
              <w:rPr>
                <w:rFonts w:ascii="Times New Roman" w:hAnsi="Times New Roman" w:cs="Times New Roman"/>
                <w:b/>
                <w:bCs/>
              </w:rPr>
              <w:t>Variable Type</w:t>
            </w:r>
          </w:p>
        </w:tc>
      </w:tr>
      <w:tr w:rsidR="0054541E" w14:paraId="19EDA7E6" w14:textId="77777777" w:rsidTr="00DC1FE0">
        <w:tc>
          <w:tcPr>
            <w:tcW w:w="38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5AAADD18" w14:textId="77777777" w:rsidR="0054541E" w:rsidRDefault="0054541E" w:rsidP="00DC1F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</w:tcPr>
          <w:p w14:paraId="67F0BF74" w14:textId="77777777" w:rsidR="0054541E" w:rsidRDefault="0054541E" w:rsidP="00DC1F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</w:t>
            </w:r>
          </w:p>
        </w:tc>
      </w:tr>
      <w:tr w:rsidR="0054541E" w14:paraId="515FB6A2" w14:textId="77777777" w:rsidTr="00DC1FE0">
        <w:tc>
          <w:tcPr>
            <w:tcW w:w="38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4EE577" w14:textId="77777777" w:rsidR="0054541E" w:rsidRDefault="0054541E" w:rsidP="00DC1F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idity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C5E7EF" w14:textId="77777777" w:rsidR="0054541E" w:rsidRDefault="0054541E" w:rsidP="00DC1F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</w:t>
            </w:r>
          </w:p>
        </w:tc>
      </w:tr>
      <w:tr w:rsidR="0054541E" w14:paraId="183FD124" w14:textId="77777777" w:rsidTr="00DC1FE0">
        <w:tc>
          <w:tcPr>
            <w:tcW w:w="3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5FEE3386" w14:textId="77777777" w:rsidR="0054541E" w:rsidRDefault="0054541E" w:rsidP="00DC1F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der of Sampling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</w:tcPr>
          <w:p w14:paraId="503B913E" w14:textId="77777777" w:rsidR="0054541E" w:rsidRDefault="0054541E" w:rsidP="00DC1F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</w:t>
            </w:r>
          </w:p>
        </w:tc>
      </w:tr>
      <w:tr w:rsidR="0054541E" w14:paraId="0CBF09D0" w14:textId="77777777" w:rsidTr="00DC1FE0">
        <w:tc>
          <w:tcPr>
            <w:tcW w:w="38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470ED8" w14:textId="77777777" w:rsidR="0054541E" w:rsidRDefault="0054541E" w:rsidP="00DC1F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115A39" w14:textId="77777777" w:rsidR="0054541E" w:rsidRDefault="0054541E" w:rsidP="00DC1F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egorical</w:t>
            </w:r>
          </w:p>
        </w:tc>
      </w:tr>
      <w:tr w:rsidR="0054541E" w14:paraId="543CC9DD" w14:textId="77777777" w:rsidTr="00DC1FE0">
        <w:tc>
          <w:tcPr>
            <w:tcW w:w="3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17E82085" w14:textId="77777777" w:rsidR="0054541E" w:rsidRDefault="0054541E" w:rsidP="00DC1F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ing Day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</w:tcPr>
          <w:p w14:paraId="3F344B62" w14:textId="77777777" w:rsidR="0054541E" w:rsidRDefault="0054541E" w:rsidP="00DC1F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</w:t>
            </w:r>
          </w:p>
        </w:tc>
      </w:tr>
      <w:tr w:rsidR="0054541E" w14:paraId="37C261A9" w14:textId="77777777" w:rsidTr="00DC1FE0">
        <w:tc>
          <w:tcPr>
            <w:tcW w:w="38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190644" w14:textId="77777777" w:rsidR="0054541E" w:rsidRDefault="0054541E" w:rsidP="00DC1F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ing Method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123685" w14:textId="77777777" w:rsidR="0054541E" w:rsidRDefault="0054541E" w:rsidP="00DC1FE0">
            <w:pPr>
              <w:rPr>
                <w:rFonts w:ascii="Times New Roman" w:hAnsi="Times New Roman" w:cs="Times New Roman"/>
              </w:rPr>
            </w:pPr>
            <w:r w:rsidRPr="005602BC">
              <w:rPr>
                <w:rFonts w:ascii="Times New Roman" w:hAnsi="Times New Roman" w:cs="Times New Roman"/>
              </w:rPr>
              <w:t>Categorical</w:t>
            </w:r>
          </w:p>
        </w:tc>
      </w:tr>
      <w:tr w:rsidR="0054541E" w14:paraId="19DDAE38" w14:textId="77777777" w:rsidTr="00DC1FE0">
        <w:tc>
          <w:tcPr>
            <w:tcW w:w="3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372965F7" w14:textId="77777777" w:rsidR="0054541E" w:rsidRDefault="0054541E" w:rsidP="00DC1F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bitat Plot Typ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</w:tcPr>
          <w:p w14:paraId="4A3978D7" w14:textId="77777777" w:rsidR="0054541E" w:rsidRDefault="0054541E" w:rsidP="00DC1FE0">
            <w:pPr>
              <w:rPr>
                <w:rFonts w:ascii="Times New Roman" w:hAnsi="Times New Roman" w:cs="Times New Roman"/>
              </w:rPr>
            </w:pPr>
            <w:r w:rsidRPr="005602BC">
              <w:rPr>
                <w:rFonts w:ascii="Times New Roman" w:hAnsi="Times New Roman" w:cs="Times New Roman"/>
              </w:rPr>
              <w:t>Categorical</w:t>
            </w:r>
          </w:p>
        </w:tc>
      </w:tr>
      <w:tr w:rsidR="0054541E" w14:paraId="2ABA78E3" w14:textId="77777777" w:rsidTr="00DC1FE0">
        <w:tc>
          <w:tcPr>
            <w:tcW w:w="38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715336" w14:textId="77777777" w:rsidR="0054541E" w:rsidRDefault="0054541E" w:rsidP="00DC1F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rt Vegetation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9239A6" w14:textId="77777777" w:rsidR="0054541E" w:rsidRDefault="0054541E" w:rsidP="00DC1F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nary</w:t>
            </w:r>
          </w:p>
        </w:tc>
      </w:tr>
      <w:tr w:rsidR="0054541E" w14:paraId="56E609AE" w14:textId="77777777" w:rsidTr="00DC1FE0">
        <w:tc>
          <w:tcPr>
            <w:tcW w:w="3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4EBC5F4D" w14:textId="77777777" w:rsidR="0054541E" w:rsidRDefault="0054541E" w:rsidP="00DC1F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um Vegetation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</w:tcPr>
          <w:p w14:paraId="2BA0E7B6" w14:textId="77777777" w:rsidR="0054541E" w:rsidRDefault="0054541E" w:rsidP="00DC1FE0">
            <w:pPr>
              <w:rPr>
                <w:rFonts w:ascii="Times New Roman" w:hAnsi="Times New Roman" w:cs="Times New Roman"/>
              </w:rPr>
            </w:pPr>
            <w:r w:rsidRPr="00120CDD">
              <w:rPr>
                <w:rFonts w:ascii="Times New Roman" w:hAnsi="Times New Roman" w:cs="Times New Roman"/>
              </w:rPr>
              <w:t>Binary</w:t>
            </w:r>
          </w:p>
        </w:tc>
      </w:tr>
      <w:tr w:rsidR="0054541E" w14:paraId="0D1886F1" w14:textId="77777777" w:rsidTr="00DC1FE0">
        <w:tc>
          <w:tcPr>
            <w:tcW w:w="38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0E4CE0" w14:textId="77777777" w:rsidR="0054541E" w:rsidRDefault="0054541E" w:rsidP="00DC1F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 Vegetation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A80019" w14:textId="77777777" w:rsidR="0054541E" w:rsidRDefault="0054541E" w:rsidP="00DC1FE0">
            <w:pPr>
              <w:rPr>
                <w:rFonts w:ascii="Times New Roman" w:hAnsi="Times New Roman" w:cs="Times New Roman"/>
              </w:rPr>
            </w:pPr>
            <w:r w:rsidRPr="00120CDD">
              <w:rPr>
                <w:rFonts w:ascii="Times New Roman" w:hAnsi="Times New Roman" w:cs="Times New Roman"/>
              </w:rPr>
              <w:t>Binary</w:t>
            </w:r>
          </w:p>
        </w:tc>
      </w:tr>
      <w:tr w:rsidR="0054541E" w14:paraId="5219678C" w14:textId="77777777" w:rsidTr="00DC1FE0">
        <w:tc>
          <w:tcPr>
            <w:tcW w:w="3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00FD8673" w14:textId="77777777" w:rsidR="0054541E" w:rsidRDefault="0054541E" w:rsidP="00DC1F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arse Vegetation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</w:tcPr>
          <w:p w14:paraId="191B946A" w14:textId="77777777" w:rsidR="0054541E" w:rsidRDefault="0054541E" w:rsidP="00DC1FE0">
            <w:pPr>
              <w:rPr>
                <w:rFonts w:ascii="Times New Roman" w:hAnsi="Times New Roman" w:cs="Times New Roman"/>
              </w:rPr>
            </w:pPr>
            <w:r w:rsidRPr="00120CDD">
              <w:rPr>
                <w:rFonts w:ascii="Times New Roman" w:hAnsi="Times New Roman" w:cs="Times New Roman"/>
              </w:rPr>
              <w:t>Binary</w:t>
            </w:r>
          </w:p>
        </w:tc>
      </w:tr>
      <w:tr w:rsidR="0054541E" w14:paraId="2DDB8060" w14:textId="77777777" w:rsidTr="00DC1FE0">
        <w:tc>
          <w:tcPr>
            <w:tcW w:w="38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A63E50" w14:textId="77777777" w:rsidR="0054541E" w:rsidRDefault="0054541E" w:rsidP="00DC1F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nted Ornamental Vegetation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B15A22" w14:textId="77777777" w:rsidR="0054541E" w:rsidRDefault="0054541E" w:rsidP="00DC1FE0">
            <w:pPr>
              <w:rPr>
                <w:rFonts w:ascii="Times New Roman" w:hAnsi="Times New Roman" w:cs="Times New Roman"/>
              </w:rPr>
            </w:pPr>
            <w:r w:rsidRPr="00120CDD">
              <w:rPr>
                <w:rFonts w:ascii="Times New Roman" w:hAnsi="Times New Roman" w:cs="Times New Roman"/>
              </w:rPr>
              <w:t>Binary</w:t>
            </w:r>
          </w:p>
        </w:tc>
      </w:tr>
      <w:tr w:rsidR="0054541E" w14:paraId="4BA2F7A2" w14:textId="77777777" w:rsidTr="00DC1FE0">
        <w:tc>
          <w:tcPr>
            <w:tcW w:w="3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58D8BB4A" w14:textId="77777777" w:rsidR="0054541E" w:rsidRDefault="0054541E" w:rsidP="00DC1F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ied or Desiccated Vegetation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</w:tcPr>
          <w:p w14:paraId="0D95EC9D" w14:textId="77777777" w:rsidR="0054541E" w:rsidRDefault="0054541E" w:rsidP="00DC1FE0">
            <w:pPr>
              <w:rPr>
                <w:rFonts w:ascii="Times New Roman" w:hAnsi="Times New Roman" w:cs="Times New Roman"/>
              </w:rPr>
            </w:pPr>
            <w:r w:rsidRPr="00120CDD">
              <w:rPr>
                <w:rFonts w:ascii="Times New Roman" w:hAnsi="Times New Roman" w:cs="Times New Roman"/>
              </w:rPr>
              <w:t>Binary</w:t>
            </w:r>
          </w:p>
        </w:tc>
      </w:tr>
      <w:tr w:rsidR="0054541E" w14:paraId="24641734" w14:textId="77777777" w:rsidTr="00DC1FE0">
        <w:tc>
          <w:tcPr>
            <w:tcW w:w="38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02EF52" w14:textId="77777777" w:rsidR="0054541E" w:rsidRDefault="0054541E" w:rsidP="00DC1F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ndscaping Rock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A40516" w14:textId="77777777" w:rsidR="0054541E" w:rsidRDefault="0054541E" w:rsidP="00DC1FE0">
            <w:pPr>
              <w:rPr>
                <w:rFonts w:ascii="Times New Roman" w:hAnsi="Times New Roman" w:cs="Times New Roman"/>
              </w:rPr>
            </w:pPr>
            <w:r w:rsidRPr="00120CDD">
              <w:rPr>
                <w:rFonts w:ascii="Times New Roman" w:hAnsi="Times New Roman" w:cs="Times New Roman"/>
              </w:rPr>
              <w:t>Binary</w:t>
            </w:r>
          </w:p>
        </w:tc>
      </w:tr>
      <w:tr w:rsidR="0054541E" w14:paraId="11943740" w14:textId="77777777" w:rsidTr="00DC1FE0">
        <w:tc>
          <w:tcPr>
            <w:tcW w:w="3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2EDAE342" w14:textId="77777777" w:rsidR="0054541E" w:rsidRDefault="0054541E" w:rsidP="00DC1F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af Litter Presenc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</w:tcPr>
          <w:p w14:paraId="1E4D2BC0" w14:textId="77777777" w:rsidR="0054541E" w:rsidRDefault="0054541E" w:rsidP="00DC1FE0">
            <w:pPr>
              <w:rPr>
                <w:rFonts w:ascii="Times New Roman" w:hAnsi="Times New Roman" w:cs="Times New Roman"/>
              </w:rPr>
            </w:pPr>
            <w:r w:rsidRPr="00120CDD">
              <w:rPr>
                <w:rFonts w:ascii="Times New Roman" w:hAnsi="Times New Roman" w:cs="Times New Roman"/>
              </w:rPr>
              <w:t>Binary</w:t>
            </w:r>
          </w:p>
        </w:tc>
      </w:tr>
      <w:tr w:rsidR="0054541E" w14:paraId="6636B8C0" w14:textId="77777777" w:rsidTr="00DC1FE0">
        <w:tc>
          <w:tcPr>
            <w:tcW w:w="38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184533" w14:textId="77777777" w:rsidR="0054541E" w:rsidRDefault="0054541E" w:rsidP="00DC1F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acency to Forest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23A327" w14:textId="77777777" w:rsidR="0054541E" w:rsidRDefault="0054541E" w:rsidP="00DC1FE0">
            <w:pPr>
              <w:rPr>
                <w:rFonts w:ascii="Times New Roman" w:hAnsi="Times New Roman" w:cs="Times New Roman"/>
              </w:rPr>
            </w:pPr>
            <w:r w:rsidRPr="00120CDD">
              <w:rPr>
                <w:rFonts w:ascii="Times New Roman" w:hAnsi="Times New Roman" w:cs="Times New Roman"/>
              </w:rPr>
              <w:t>Binary</w:t>
            </w:r>
          </w:p>
        </w:tc>
      </w:tr>
      <w:tr w:rsidR="0054541E" w14:paraId="13F59610" w14:textId="77777777" w:rsidTr="00DC1FE0">
        <w:tc>
          <w:tcPr>
            <w:tcW w:w="3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5C5A96AF" w14:textId="77777777" w:rsidR="0054541E" w:rsidRDefault="0054541E" w:rsidP="00DC1F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acency to Field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</w:tcPr>
          <w:p w14:paraId="1A5397DC" w14:textId="77777777" w:rsidR="0054541E" w:rsidRDefault="0054541E" w:rsidP="00DC1FE0">
            <w:pPr>
              <w:rPr>
                <w:rFonts w:ascii="Times New Roman" w:hAnsi="Times New Roman" w:cs="Times New Roman"/>
              </w:rPr>
            </w:pPr>
            <w:r w:rsidRPr="00120CDD">
              <w:rPr>
                <w:rFonts w:ascii="Times New Roman" w:hAnsi="Times New Roman" w:cs="Times New Roman"/>
              </w:rPr>
              <w:t>Binary</w:t>
            </w:r>
          </w:p>
        </w:tc>
      </w:tr>
      <w:tr w:rsidR="0054541E" w14:paraId="4A5805F8" w14:textId="77777777" w:rsidTr="00DC1FE0">
        <w:tc>
          <w:tcPr>
            <w:tcW w:w="38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8A8DB2" w14:textId="77777777" w:rsidR="0054541E" w:rsidRDefault="0054541E" w:rsidP="00DC1F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acent to Road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6AD41D" w14:textId="77777777" w:rsidR="0054541E" w:rsidRDefault="0054541E" w:rsidP="00DC1FE0">
            <w:pPr>
              <w:rPr>
                <w:rFonts w:ascii="Times New Roman" w:hAnsi="Times New Roman" w:cs="Times New Roman"/>
              </w:rPr>
            </w:pPr>
            <w:r w:rsidRPr="00120CDD">
              <w:rPr>
                <w:rFonts w:ascii="Times New Roman" w:hAnsi="Times New Roman" w:cs="Times New Roman"/>
              </w:rPr>
              <w:t>Binary</w:t>
            </w:r>
          </w:p>
        </w:tc>
      </w:tr>
      <w:tr w:rsidR="0054541E" w14:paraId="32EEE87D" w14:textId="77777777" w:rsidTr="00DC1FE0">
        <w:tc>
          <w:tcPr>
            <w:tcW w:w="3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2DE9E618" w14:textId="77777777" w:rsidR="0054541E" w:rsidRDefault="0054541E" w:rsidP="00DC1F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acency to Buildings or Structure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</w:tcPr>
          <w:p w14:paraId="012CE8E2" w14:textId="77777777" w:rsidR="0054541E" w:rsidRDefault="0054541E" w:rsidP="00DC1FE0">
            <w:pPr>
              <w:rPr>
                <w:rFonts w:ascii="Times New Roman" w:hAnsi="Times New Roman" w:cs="Times New Roman"/>
              </w:rPr>
            </w:pPr>
            <w:r w:rsidRPr="00120CDD">
              <w:rPr>
                <w:rFonts w:ascii="Times New Roman" w:hAnsi="Times New Roman" w:cs="Times New Roman"/>
              </w:rPr>
              <w:t>Binary</w:t>
            </w:r>
          </w:p>
        </w:tc>
      </w:tr>
      <w:tr w:rsidR="0054541E" w14:paraId="45DAAFFD" w14:textId="77777777" w:rsidTr="00DC1FE0">
        <w:tc>
          <w:tcPr>
            <w:tcW w:w="38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59DAB5" w14:textId="77777777" w:rsidR="0054541E" w:rsidRDefault="0054541E" w:rsidP="00DC1F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ter Source Proximity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2801D3" w14:textId="77777777" w:rsidR="0054541E" w:rsidRDefault="0054541E" w:rsidP="00DC1FE0">
            <w:pPr>
              <w:rPr>
                <w:rFonts w:ascii="Times New Roman" w:hAnsi="Times New Roman" w:cs="Times New Roman"/>
              </w:rPr>
            </w:pPr>
            <w:r w:rsidRPr="00120CDD">
              <w:rPr>
                <w:rFonts w:ascii="Times New Roman" w:hAnsi="Times New Roman" w:cs="Times New Roman"/>
              </w:rPr>
              <w:t>Binary</w:t>
            </w:r>
          </w:p>
        </w:tc>
      </w:tr>
      <w:tr w:rsidR="0054541E" w14:paraId="566399A4" w14:textId="77777777" w:rsidTr="00DC1FE0">
        <w:tc>
          <w:tcPr>
            <w:tcW w:w="3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719E652C" w14:textId="77777777" w:rsidR="0054541E" w:rsidRDefault="0054541E" w:rsidP="00DC1F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wed Vegetation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</w:tcPr>
          <w:p w14:paraId="649C2C7D" w14:textId="77777777" w:rsidR="0054541E" w:rsidRDefault="0054541E" w:rsidP="00DC1FE0">
            <w:pPr>
              <w:rPr>
                <w:rFonts w:ascii="Times New Roman" w:hAnsi="Times New Roman" w:cs="Times New Roman"/>
              </w:rPr>
            </w:pPr>
            <w:r w:rsidRPr="00120CDD">
              <w:rPr>
                <w:rFonts w:ascii="Times New Roman" w:hAnsi="Times New Roman" w:cs="Times New Roman"/>
              </w:rPr>
              <w:t>Binary</w:t>
            </w:r>
          </w:p>
        </w:tc>
      </w:tr>
      <w:tr w:rsidR="0054541E" w14:paraId="78BC288F" w14:textId="77777777" w:rsidTr="00DC1FE0">
        <w:tc>
          <w:tcPr>
            <w:tcW w:w="386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0A0770" w14:textId="77777777" w:rsidR="0054541E" w:rsidRDefault="0054541E" w:rsidP="00DC1F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osed Soil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CC2BE2" w14:textId="77777777" w:rsidR="0054541E" w:rsidRDefault="0054541E" w:rsidP="00DC1FE0">
            <w:pPr>
              <w:rPr>
                <w:rFonts w:ascii="Times New Roman" w:hAnsi="Times New Roman" w:cs="Times New Roman"/>
              </w:rPr>
            </w:pPr>
            <w:r w:rsidRPr="00120CDD">
              <w:rPr>
                <w:rFonts w:ascii="Times New Roman" w:hAnsi="Times New Roman" w:cs="Times New Roman"/>
              </w:rPr>
              <w:t>Binary</w:t>
            </w:r>
          </w:p>
        </w:tc>
      </w:tr>
    </w:tbl>
    <w:p w14:paraId="1BD803B6" w14:textId="2C52EE6E" w:rsidR="0054541E" w:rsidRDefault="0054541E" w:rsidP="00E46E9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Table 1. </w:t>
      </w:r>
      <w:r w:rsidRPr="00EB1D85">
        <w:rPr>
          <w:rFonts w:ascii="Times New Roman" w:hAnsi="Times New Roman" w:cs="Times New Roman"/>
        </w:rPr>
        <w:t>A list of all tested variables and their variable data types for generalized linear mixed modeling.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7D5912E7" w14:textId="77777777" w:rsidR="0054541E" w:rsidRDefault="0054541E" w:rsidP="006331F9">
      <w:pPr>
        <w:jc w:val="center"/>
        <w:rPr>
          <w:rFonts w:ascii="Times New Roman" w:hAnsi="Times New Roman" w:cs="Times New Roman"/>
          <w:b/>
          <w:bCs/>
        </w:rPr>
      </w:pPr>
    </w:p>
    <w:p w14:paraId="642DF838" w14:textId="77777777" w:rsidR="00E46E92" w:rsidRDefault="00E46E92" w:rsidP="006331F9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6331F9" w14:paraId="5E80C72E" w14:textId="77777777" w:rsidTr="008E5E59"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892ED3" w14:textId="3873B6F9" w:rsidR="006331F9" w:rsidRPr="00FC3E6C" w:rsidRDefault="006331F9" w:rsidP="006331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0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18525F" w14:textId="412E289A" w:rsidR="006331F9" w:rsidRPr="00FC3E6C" w:rsidRDefault="00E874E8" w:rsidP="006331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C3E6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ar 1</w:t>
            </w:r>
          </w:p>
        </w:tc>
        <w:tc>
          <w:tcPr>
            <w:tcW w:w="40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0635A01" w14:textId="4EE387BD" w:rsidR="006331F9" w:rsidRPr="00FC3E6C" w:rsidRDefault="00E874E8" w:rsidP="006331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C3E6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ar 2</w:t>
            </w:r>
          </w:p>
        </w:tc>
      </w:tr>
      <w:tr w:rsidR="00B546AE" w14:paraId="59060E85" w14:textId="77777777" w:rsidTr="00003A71">
        <w:tc>
          <w:tcPr>
            <w:tcW w:w="13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6225B" w14:textId="4ACA15D6" w:rsidR="00B546AE" w:rsidRPr="00FC3E6C" w:rsidRDefault="000429B8" w:rsidP="006331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C3E6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abitat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40AD17" w14:textId="3A26E200" w:rsidR="00B546AE" w:rsidRPr="00FC3E6C" w:rsidRDefault="0016735A" w:rsidP="006331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C3E6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dults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263D0F64" w14:textId="3FF6CA5D" w:rsidR="00B546AE" w:rsidRPr="00FC3E6C" w:rsidRDefault="0016735A" w:rsidP="006331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C3E6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ymphs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44679" w14:textId="27FC3AA9" w:rsidR="00B546AE" w:rsidRPr="00FC3E6C" w:rsidRDefault="0016735A" w:rsidP="006331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C3E6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ffort</w:t>
            </w:r>
            <w:r w:rsidR="002909B5" w:rsidRPr="00FC3E6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m</w:t>
            </w:r>
            <w:r w:rsidR="002909B5" w:rsidRPr="00FC3E6C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="002909B5" w:rsidRPr="00FC3E6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904CF2" w14:textId="702E12F2" w:rsidR="00B546AE" w:rsidRPr="00FC3E6C" w:rsidRDefault="0016735A" w:rsidP="006331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C3E6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dults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1AE4DA93" w14:textId="024F7889" w:rsidR="00B546AE" w:rsidRPr="00FC3E6C" w:rsidRDefault="0016735A" w:rsidP="006331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C3E6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ymphs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58A1FA24" w14:textId="5BAD5035" w:rsidR="00B546AE" w:rsidRPr="00FC3E6C" w:rsidRDefault="0016735A" w:rsidP="006331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C3E6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ffort</w:t>
            </w:r>
          </w:p>
        </w:tc>
      </w:tr>
      <w:tr w:rsidR="00F65F3C" w14:paraId="5437F6B0" w14:textId="77777777" w:rsidTr="00003A71">
        <w:tc>
          <w:tcPr>
            <w:tcW w:w="1335" w:type="dxa"/>
            <w:tcBorders>
              <w:top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5867DD2E" w14:textId="48834F3F" w:rsidR="00F65F3C" w:rsidRPr="00241118" w:rsidRDefault="00F65F3C" w:rsidP="00F65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1118">
              <w:rPr>
                <w:rFonts w:ascii="Times New Roman" w:hAnsi="Times New Roman" w:cs="Times New Roman"/>
                <w:sz w:val="22"/>
                <w:szCs w:val="22"/>
              </w:rPr>
              <w:t>LGF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</w:tcBorders>
            <w:shd w:val="clear" w:color="auto" w:fill="E8E8E8" w:themeFill="background2"/>
          </w:tcPr>
          <w:p w14:paraId="239D17E3" w14:textId="4851EB22" w:rsidR="00F65F3C" w:rsidRPr="00FC3E6C" w:rsidRDefault="00F65F3C" w:rsidP="00F65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6C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5CAA21B3" w14:textId="09B65FBB" w:rsidR="00F65F3C" w:rsidRPr="00FC3E6C" w:rsidRDefault="00F65F3C" w:rsidP="00F65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6C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336" w:type="dxa"/>
            <w:tcBorders>
              <w:top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05DBBFC0" w14:textId="34833D62" w:rsidR="00F65F3C" w:rsidRPr="00FC3E6C" w:rsidRDefault="00F65F3C" w:rsidP="00F65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6C">
              <w:rPr>
                <w:rFonts w:ascii="Times New Roman" w:hAnsi="Times New Roman" w:cs="Times New Roman"/>
                <w:sz w:val="22"/>
                <w:szCs w:val="22"/>
              </w:rPr>
              <w:t>620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</w:tcBorders>
            <w:shd w:val="clear" w:color="auto" w:fill="E8E8E8" w:themeFill="background2"/>
          </w:tcPr>
          <w:p w14:paraId="5A57D58E" w14:textId="29D6B823" w:rsidR="00F65F3C" w:rsidRPr="00FC3E6C" w:rsidRDefault="00F65F3C" w:rsidP="00F65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6C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76A89A40" w14:textId="2D62E0E5" w:rsidR="00F65F3C" w:rsidRPr="00FC3E6C" w:rsidRDefault="00F65F3C" w:rsidP="00F65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6C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3D327825" w14:textId="455A8449" w:rsidR="00F65F3C" w:rsidRPr="00FC3E6C" w:rsidRDefault="00F65F3C" w:rsidP="00F65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6C">
              <w:rPr>
                <w:rFonts w:ascii="Times New Roman" w:hAnsi="Times New Roman" w:cs="Times New Roman"/>
                <w:sz w:val="22"/>
                <w:szCs w:val="22"/>
              </w:rPr>
              <w:t>460</w:t>
            </w:r>
          </w:p>
        </w:tc>
      </w:tr>
      <w:tr w:rsidR="00F65F3C" w14:paraId="7BF12DC7" w14:textId="77777777" w:rsidTr="00F55C24">
        <w:tc>
          <w:tcPr>
            <w:tcW w:w="1335" w:type="dxa"/>
            <w:tcBorders>
              <w:right w:val="single" w:sz="4" w:space="0" w:color="auto"/>
            </w:tcBorders>
          </w:tcPr>
          <w:p w14:paraId="01FF9036" w14:textId="1105ED20" w:rsidR="00F65F3C" w:rsidRPr="00241118" w:rsidRDefault="00F65F3C" w:rsidP="00F65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1118">
              <w:rPr>
                <w:rFonts w:ascii="Times New Roman" w:hAnsi="Times New Roman" w:cs="Times New Roman"/>
                <w:sz w:val="22"/>
                <w:szCs w:val="22"/>
              </w:rPr>
              <w:t>SGF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14:paraId="444C2C07" w14:textId="7344F548" w:rsidR="00F65F3C" w:rsidRPr="00FC3E6C" w:rsidRDefault="00F65F3C" w:rsidP="00F65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6C">
              <w:rPr>
                <w:rFonts w:ascii="Times New Roman" w:hAnsi="Times New Roman" w:cs="Times New Roman"/>
                <w:sz w:val="22"/>
                <w:szCs w:val="22"/>
              </w:rPr>
              <w:t>119</w:t>
            </w:r>
          </w:p>
        </w:tc>
        <w:tc>
          <w:tcPr>
            <w:tcW w:w="1336" w:type="dxa"/>
          </w:tcPr>
          <w:p w14:paraId="3941DC2B" w14:textId="3782C909" w:rsidR="00F65F3C" w:rsidRPr="00FC3E6C" w:rsidRDefault="00F65F3C" w:rsidP="00F65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6C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2EA81D03" w14:textId="2F673E1B" w:rsidR="00F65F3C" w:rsidRPr="00FC3E6C" w:rsidRDefault="00F65F3C" w:rsidP="00F65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6C">
              <w:rPr>
                <w:rFonts w:ascii="Times New Roman" w:hAnsi="Times New Roman" w:cs="Times New Roman"/>
                <w:sz w:val="22"/>
                <w:szCs w:val="22"/>
              </w:rPr>
              <w:t>4510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14:paraId="026DC932" w14:textId="26C65180" w:rsidR="00F65F3C" w:rsidRPr="00FC3E6C" w:rsidRDefault="00F65F3C" w:rsidP="00F65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6C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336" w:type="dxa"/>
          </w:tcPr>
          <w:p w14:paraId="48CC331E" w14:textId="21315E1D" w:rsidR="00F65F3C" w:rsidRPr="00FC3E6C" w:rsidRDefault="00F65F3C" w:rsidP="00F65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6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336" w:type="dxa"/>
          </w:tcPr>
          <w:p w14:paraId="5CD1E954" w14:textId="7DF4445D" w:rsidR="00F65F3C" w:rsidRPr="00FC3E6C" w:rsidRDefault="00F65F3C" w:rsidP="00F65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6C">
              <w:rPr>
                <w:rFonts w:ascii="Times New Roman" w:hAnsi="Times New Roman" w:cs="Times New Roman"/>
                <w:sz w:val="22"/>
                <w:szCs w:val="22"/>
              </w:rPr>
              <w:t>2260</w:t>
            </w:r>
          </w:p>
        </w:tc>
      </w:tr>
      <w:tr w:rsidR="00F65F3C" w14:paraId="0B03DFA8" w14:textId="77777777" w:rsidTr="00F55C24">
        <w:tc>
          <w:tcPr>
            <w:tcW w:w="1335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6E762B91" w14:textId="1DC2C2A2" w:rsidR="00F65F3C" w:rsidRPr="00241118" w:rsidRDefault="00F65F3C" w:rsidP="00F65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1118">
              <w:rPr>
                <w:rFonts w:ascii="Times New Roman" w:hAnsi="Times New Roman" w:cs="Times New Roman"/>
                <w:sz w:val="22"/>
                <w:szCs w:val="22"/>
              </w:rPr>
              <w:t>Dom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shd w:val="clear" w:color="auto" w:fill="E8E8E8" w:themeFill="background2"/>
          </w:tcPr>
          <w:p w14:paraId="467258AE" w14:textId="0B29170C" w:rsidR="00F65F3C" w:rsidRPr="00FC3E6C" w:rsidRDefault="00F65F3C" w:rsidP="00F65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6C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336" w:type="dxa"/>
            <w:shd w:val="clear" w:color="auto" w:fill="E8E8E8" w:themeFill="background2"/>
          </w:tcPr>
          <w:p w14:paraId="2BC0E08E" w14:textId="59A8887B" w:rsidR="00F65F3C" w:rsidRPr="00FC3E6C" w:rsidRDefault="00F65F3C" w:rsidP="00F65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6C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shd w:val="clear" w:color="auto" w:fill="E8E8E8" w:themeFill="background2"/>
          </w:tcPr>
          <w:p w14:paraId="21737D28" w14:textId="4BBBA77D" w:rsidR="00F65F3C" w:rsidRPr="00FC3E6C" w:rsidRDefault="00F65F3C" w:rsidP="00F65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6C">
              <w:rPr>
                <w:rFonts w:ascii="Times New Roman" w:hAnsi="Times New Roman" w:cs="Times New Roman"/>
                <w:sz w:val="22"/>
                <w:szCs w:val="22"/>
              </w:rPr>
              <w:t>760</w:t>
            </w:r>
          </w:p>
        </w:tc>
        <w:tc>
          <w:tcPr>
            <w:tcW w:w="1336" w:type="dxa"/>
            <w:tcBorders>
              <w:left w:val="single" w:sz="4" w:space="0" w:color="auto"/>
            </w:tcBorders>
            <w:shd w:val="clear" w:color="auto" w:fill="E8E8E8" w:themeFill="background2"/>
          </w:tcPr>
          <w:p w14:paraId="66952BA4" w14:textId="1D881CAE" w:rsidR="00F65F3C" w:rsidRPr="00FC3E6C" w:rsidRDefault="00F65F3C" w:rsidP="00F65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6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336" w:type="dxa"/>
            <w:shd w:val="clear" w:color="auto" w:fill="E8E8E8" w:themeFill="background2"/>
          </w:tcPr>
          <w:p w14:paraId="03B810B1" w14:textId="387938E3" w:rsidR="00F65F3C" w:rsidRPr="00FC3E6C" w:rsidRDefault="00F65F3C" w:rsidP="00F65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6C">
              <w:rPr>
                <w:rFonts w:ascii="Times New Roman" w:hAnsi="Times New Roman" w:cs="Times New Roman"/>
                <w:sz w:val="22"/>
                <w:szCs w:val="22"/>
              </w:rPr>
              <w:t>1312</w:t>
            </w:r>
          </w:p>
        </w:tc>
        <w:tc>
          <w:tcPr>
            <w:tcW w:w="1336" w:type="dxa"/>
            <w:shd w:val="clear" w:color="auto" w:fill="E8E8E8" w:themeFill="background2"/>
          </w:tcPr>
          <w:p w14:paraId="47650F2C" w14:textId="07F38C46" w:rsidR="00F65F3C" w:rsidRPr="00FC3E6C" w:rsidRDefault="00F65F3C" w:rsidP="00F65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6C">
              <w:rPr>
                <w:rFonts w:ascii="Times New Roman" w:hAnsi="Times New Roman" w:cs="Times New Roman"/>
                <w:sz w:val="22"/>
                <w:szCs w:val="22"/>
              </w:rPr>
              <w:t>380</w:t>
            </w:r>
          </w:p>
        </w:tc>
      </w:tr>
      <w:tr w:rsidR="00F65F3C" w14:paraId="3481B372" w14:textId="77777777" w:rsidTr="00F55C24">
        <w:tc>
          <w:tcPr>
            <w:tcW w:w="1335" w:type="dxa"/>
            <w:tcBorders>
              <w:right w:val="single" w:sz="4" w:space="0" w:color="auto"/>
            </w:tcBorders>
          </w:tcPr>
          <w:p w14:paraId="2EA7ED40" w14:textId="59FC49DC" w:rsidR="00F65F3C" w:rsidRPr="00241118" w:rsidRDefault="00F65F3C" w:rsidP="00F65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1118">
              <w:rPr>
                <w:rFonts w:ascii="Times New Roman" w:hAnsi="Times New Roman" w:cs="Times New Roman"/>
                <w:sz w:val="22"/>
                <w:szCs w:val="22"/>
              </w:rPr>
              <w:t>For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14:paraId="7B457315" w14:textId="6395DF58" w:rsidR="00F65F3C" w:rsidRPr="00FC3E6C" w:rsidRDefault="00F65F3C" w:rsidP="00F65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6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36" w:type="dxa"/>
          </w:tcPr>
          <w:p w14:paraId="325CEDBB" w14:textId="52AF71DC" w:rsidR="00F65F3C" w:rsidRPr="00FC3E6C" w:rsidRDefault="00F65F3C" w:rsidP="00F65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6C">
              <w:rPr>
                <w:rFonts w:ascii="Times New Roman" w:hAnsi="Times New Roman" w:cs="Times New Roman"/>
                <w:sz w:val="22"/>
                <w:szCs w:val="22"/>
              </w:rPr>
              <w:t>128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3218F793" w14:textId="2F6E43E7" w:rsidR="00F65F3C" w:rsidRPr="00FC3E6C" w:rsidRDefault="00F65F3C" w:rsidP="00F65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6C">
              <w:rPr>
                <w:rFonts w:ascii="Times New Roman" w:hAnsi="Times New Roman" w:cs="Times New Roman"/>
                <w:sz w:val="22"/>
                <w:szCs w:val="22"/>
              </w:rPr>
              <w:t>110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14:paraId="02DE97AD" w14:textId="64854965" w:rsidR="00F65F3C" w:rsidRPr="00FC3E6C" w:rsidRDefault="00F65F3C" w:rsidP="00F65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6C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336" w:type="dxa"/>
          </w:tcPr>
          <w:p w14:paraId="306D7016" w14:textId="0E6CDAAD" w:rsidR="00F65F3C" w:rsidRPr="00FC3E6C" w:rsidRDefault="00F65F3C" w:rsidP="00F65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6C">
              <w:rPr>
                <w:rFonts w:ascii="Times New Roman" w:hAnsi="Times New Roman" w:cs="Times New Roman"/>
                <w:sz w:val="22"/>
                <w:szCs w:val="22"/>
              </w:rPr>
              <w:t>347</w:t>
            </w:r>
          </w:p>
        </w:tc>
        <w:tc>
          <w:tcPr>
            <w:tcW w:w="1336" w:type="dxa"/>
          </w:tcPr>
          <w:p w14:paraId="7171C439" w14:textId="62829608" w:rsidR="00F65F3C" w:rsidRPr="00FC3E6C" w:rsidRDefault="00F65F3C" w:rsidP="00F65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C3E6C">
              <w:rPr>
                <w:rFonts w:ascii="Times New Roman" w:hAnsi="Times New Roman" w:cs="Times New Roman"/>
                <w:sz w:val="22"/>
                <w:szCs w:val="22"/>
              </w:rPr>
              <w:t>620</w:t>
            </w:r>
          </w:p>
        </w:tc>
      </w:tr>
    </w:tbl>
    <w:p w14:paraId="6A31A287" w14:textId="79841867" w:rsidR="00A954DE" w:rsidRDefault="00A954DE" w:rsidP="00A954DE">
      <w:pPr>
        <w:rPr>
          <w:rFonts w:ascii="Times New Roman" w:hAnsi="Times New Roman" w:cs="Times New Roman"/>
        </w:rPr>
      </w:pPr>
      <w:r w:rsidRPr="00A954DE">
        <w:rPr>
          <w:rFonts w:ascii="Times New Roman" w:hAnsi="Times New Roman" w:cs="Times New Roman"/>
          <w:b/>
          <w:bCs/>
        </w:rPr>
        <w:t xml:space="preserve">Supplemental Table </w:t>
      </w:r>
      <w:r w:rsidR="0054541E">
        <w:rPr>
          <w:rFonts w:ascii="Times New Roman" w:hAnsi="Times New Roman" w:cs="Times New Roman"/>
          <w:b/>
          <w:bCs/>
        </w:rPr>
        <w:t>2</w:t>
      </w:r>
      <w:r w:rsidRPr="00A954DE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="001001DD" w:rsidRPr="001001DD">
        <w:rPr>
          <w:rFonts w:ascii="Times New Roman" w:hAnsi="Times New Roman" w:cs="Times New Roman"/>
        </w:rPr>
        <w:t>Tick collection counts and sampling effort by year and habitat plot type.</w:t>
      </w:r>
      <w:r w:rsidR="00315E32">
        <w:rPr>
          <w:rFonts w:ascii="Times New Roman" w:hAnsi="Times New Roman" w:cs="Times New Roman"/>
        </w:rPr>
        <w:t xml:space="preserve"> An </w:t>
      </w:r>
      <w:proofErr w:type="gramStart"/>
      <w:r w:rsidR="00315E32">
        <w:rPr>
          <w:rFonts w:ascii="Times New Roman" w:hAnsi="Times New Roman" w:cs="Times New Roman"/>
        </w:rPr>
        <w:t xml:space="preserve">additional </w:t>
      </w:r>
      <w:r w:rsidR="001001DD" w:rsidRPr="001001DD">
        <w:rPr>
          <w:rFonts w:ascii="Times New Roman" w:hAnsi="Times New Roman" w:cs="Times New Roman"/>
        </w:rPr>
        <w:t xml:space="preserve"> Abbreviations</w:t>
      </w:r>
      <w:proofErr w:type="gramEnd"/>
      <w:r w:rsidR="001001DD" w:rsidRPr="001001DD">
        <w:rPr>
          <w:rFonts w:ascii="Times New Roman" w:hAnsi="Times New Roman" w:cs="Times New Roman"/>
        </w:rPr>
        <w:t>: Long Grass Field (LGF), Short Grass Field (SGF), Domicile (Dom), and Forest (For). Effort is expressed as square meters sampled using dragging and flagging methods.</w:t>
      </w:r>
    </w:p>
    <w:p w14:paraId="57DB1A09" w14:textId="77777777" w:rsidR="00B23C9C" w:rsidRDefault="00B23C9C" w:rsidP="00A954DE">
      <w:pPr>
        <w:rPr>
          <w:rFonts w:ascii="Times New Roman" w:hAnsi="Times New Roman" w:cs="Times New Roman"/>
        </w:rPr>
      </w:pPr>
    </w:p>
    <w:p w14:paraId="7811D113" w14:textId="77777777" w:rsidR="00553FC0" w:rsidRDefault="00553FC0" w:rsidP="00A5462F">
      <w:pPr>
        <w:rPr>
          <w:rFonts w:ascii="Times New Roman" w:hAnsi="Times New Roman" w:cs="Times New Roman"/>
          <w:b/>
          <w:bCs/>
        </w:rPr>
      </w:pPr>
    </w:p>
    <w:p w14:paraId="0327F83D" w14:textId="77777777" w:rsidR="00553FC0" w:rsidRDefault="00553FC0" w:rsidP="00A5462F">
      <w:pPr>
        <w:rPr>
          <w:rFonts w:ascii="Times New Roman" w:hAnsi="Times New Roman" w:cs="Times New Roman"/>
          <w:b/>
          <w:bCs/>
        </w:rPr>
      </w:pPr>
    </w:p>
    <w:p w14:paraId="63C3BEDE" w14:textId="77777777" w:rsidR="006139D6" w:rsidRDefault="006139D6" w:rsidP="00A5462F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6"/>
        <w:gridCol w:w="1037"/>
        <w:gridCol w:w="1025"/>
        <w:gridCol w:w="1070"/>
        <w:gridCol w:w="1025"/>
        <w:gridCol w:w="1037"/>
        <w:gridCol w:w="1025"/>
        <w:gridCol w:w="1070"/>
        <w:gridCol w:w="1025"/>
      </w:tblGrid>
      <w:tr w:rsidR="00E46E92" w14:paraId="0A6BF93D" w14:textId="77777777" w:rsidTr="00DC1FE0">
        <w:tc>
          <w:tcPr>
            <w:tcW w:w="1036" w:type="dxa"/>
            <w:tcBorders>
              <w:top w:val="nil"/>
              <w:left w:val="nil"/>
              <w:bottom w:val="nil"/>
            </w:tcBorders>
          </w:tcPr>
          <w:p w14:paraId="66BAEFF9" w14:textId="77777777" w:rsidR="00E46E92" w:rsidRDefault="00E46E92" w:rsidP="00DC1F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Hlk204953285"/>
          </w:p>
        </w:tc>
        <w:tc>
          <w:tcPr>
            <w:tcW w:w="4157" w:type="dxa"/>
            <w:gridSpan w:val="4"/>
            <w:shd w:val="clear" w:color="auto" w:fill="FFFFFF" w:themeFill="background1"/>
          </w:tcPr>
          <w:p w14:paraId="2C9502FE" w14:textId="77777777" w:rsidR="00E46E92" w:rsidRDefault="00E46E92" w:rsidP="00DC1F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ear 1</w:t>
            </w:r>
          </w:p>
        </w:tc>
        <w:tc>
          <w:tcPr>
            <w:tcW w:w="4157" w:type="dxa"/>
            <w:gridSpan w:val="4"/>
            <w:tcBorders>
              <w:right w:val="nil"/>
            </w:tcBorders>
            <w:shd w:val="clear" w:color="auto" w:fill="FFFFFF" w:themeFill="background1"/>
          </w:tcPr>
          <w:p w14:paraId="6BA09473" w14:textId="77777777" w:rsidR="00E46E92" w:rsidRDefault="00E46E92" w:rsidP="00DC1F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ear 2</w:t>
            </w:r>
          </w:p>
        </w:tc>
      </w:tr>
      <w:tr w:rsidR="00E46E92" w14:paraId="74E26C80" w14:textId="77777777" w:rsidTr="00DC1FE0">
        <w:tc>
          <w:tcPr>
            <w:tcW w:w="1036" w:type="dxa"/>
            <w:tcBorders>
              <w:top w:val="nil"/>
              <w:left w:val="nil"/>
              <w:bottom w:val="single" w:sz="4" w:space="0" w:color="auto"/>
            </w:tcBorders>
          </w:tcPr>
          <w:p w14:paraId="6B455D91" w14:textId="77777777" w:rsidR="00E46E92" w:rsidRDefault="00E46E92" w:rsidP="00DC1F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62" w:type="dxa"/>
            <w:gridSpan w:val="2"/>
            <w:tcBorders>
              <w:bottom w:val="single" w:sz="4" w:space="0" w:color="auto"/>
            </w:tcBorders>
            <w:shd w:val="clear" w:color="auto" w:fill="E8E8E8" w:themeFill="background2"/>
          </w:tcPr>
          <w:p w14:paraId="5F237DA8" w14:textId="77777777" w:rsidR="00E46E92" w:rsidRDefault="00E46E92" w:rsidP="00DC1F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ults</w:t>
            </w:r>
          </w:p>
        </w:tc>
        <w:tc>
          <w:tcPr>
            <w:tcW w:w="2095" w:type="dxa"/>
            <w:gridSpan w:val="2"/>
            <w:tcBorders>
              <w:bottom w:val="single" w:sz="4" w:space="0" w:color="auto"/>
            </w:tcBorders>
            <w:shd w:val="clear" w:color="auto" w:fill="E8E8E8" w:themeFill="background2"/>
          </w:tcPr>
          <w:p w14:paraId="6F988B24" w14:textId="77777777" w:rsidR="00E46E92" w:rsidRDefault="00E46E92" w:rsidP="00DC1F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ymphs</w:t>
            </w:r>
          </w:p>
        </w:tc>
        <w:tc>
          <w:tcPr>
            <w:tcW w:w="2062" w:type="dxa"/>
            <w:gridSpan w:val="2"/>
            <w:tcBorders>
              <w:bottom w:val="single" w:sz="4" w:space="0" w:color="auto"/>
            </w:tcBorders>
            <w:shd w:val="clear" w:color="auto" w:fill="E8E8E8" w:themeFill="background2"/>
          </w:tcPr>
          <w:p w14:paraId="4A1EE09C" w14:textId="77777777" w:rsidR="00E46E92" w:rsidRDefault="00E46E92" w:rsidP="00DC1F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ults</w:t>
            </w:r>
          </w:p>
        </w:tc>
        <w:tc>
          <w:tcPr>
            <w:tcW w:w="2095" w:type="dxa"/>
            <w:gridSpan w:val="2"/>
            <w:tcBorders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1D9B9651" w14:textId="77777777" w:rsidR="00E46E92" w:rsidRDefault="00E46E92" w:rsidP="00DC1F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ymphs</w:t>
            </w:r>
          </w:p>
        </w:tc>
      </w:tr>
      <w:tr w:rsidR="00E46E92" w14:paraId="10047C0E" w14:textId="77777777" w:rsidTr="00DC1FE0">
        <w:tc>
          <w:tcPr>
            <w:tcW w:w="1036" w:type="dxa"/>
            <w:tcBorders>
              <w:left w:val="nil"/>
              <w:bottom w:val="nil"/>
            </w:tcBorders>
            <w:shd w:val="clear" w:color="auto" w:fill="FFFFFF" w:themeFill="background1"/>
          </w:tcPr>
          <w:p w14:paraId="2D696ADB" w14:textId="77777777" w:rsidR="00E46E92" w:rsidRPr="00120A57" w:rsidRDefault="00E46E92" w:rsidP="00DC1FE0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Habitat</w:t>
            </w:r>
          </w:p>
        </w:tc>
        <w:tc>
          <w:tcPr>
            <w:tcW w:w="1037" w:type="dxa"/>
            <w:tcBorders>
              <w:bottom w:val="nil"/>
              <w:right w:val="nil"/>
            </w:tcBorders>
            <w:shd w:val="clear" w:color="auto" w:fill="FFFFFF" w:themeFill="background1"/>
          </w:tcPr>
          <w:p w14:paraId="40350CE1" w14:textId="77777777" w:rsidR="00E46E92" w:rsidRPr="00120A57" w:rsidRDefault="00E46E92" w:rsidP="00DC1FE0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025" w:type="dxa"/>
            <w:tcBorders>
              <w:left w:val="nil"/>
              <w:bottom w:val="nil"/>
            </w:tcBorders>
            <w:shd w:val="clear" w:color="auto" w:fill="FFFFFF" w:themeFill="background1"/>
          </w:tcPr>
          <w:p w14:paraId="4E3BEBDA" w14:textId="77777777" w:rsidR="00E46E92" w:rsidRPr="00120A57" w:rsidRDefault="00E46E92" w:rsidP="00DC1FE0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70" w:type="dxa"/>
            <w:tcBorders>
              <w:bottom w:val="nil"/>
              <w:right w:val="nil"/>
            </w:tcBorders>
            <w:shd w:val="clear" w:color="auto" w:fill="FFFFFF" w:themeFill="background1"/>
          </w:tcPr>
          <w:p w14:paraId="6BD3FB69" w14:textId="77777777" w:rsidR="00E46E92" w:rsidRPr="00120A57" w:rsidRDefault="00E46E92" w:rsidP="00DC1FE0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025" w:type="dxa"/>
            <w:tcBorders>
              <w:left w:val="nil"/>
              <w:bottom w:val="nil"/>
            </w:tcBorders>
            <w:shd w:val="clear" w:color="auto" w:fill="FFFFFF" w:themeFill="background1"/>
          </w:tcPr>
          <w:p w14:paraId="3E60D698" w14:textId="77777777" w:rsidR="00E46E92" w:rsidRPr="00120A57" w:rsidRDefault="00E46E92" w:rsidP="00DC1FE0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37" w:type="dxa"/>
            <w:tcBorders>
              <w:bottom w:val="nil"/>
              <w:right w:val="nil"/>
            </w:tcBorders>
            <w:shd w:val="clear" w:color="auto" w:fill="FFFFFF" w:themeFill="background1"/>
          </w:tcPr>
          <w:p w14:paraId="24154AFB" w14:textId="77777777" w:rsidR="00E46E92" w:rsidRPr="00120A57" w:rsidRDefault="00E46E92" w:rsidP="00DC1FE0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025" w:type="dxa"/>
            <w:tcBorders>
              <w:left w:val="nil"/>
              <w:bottom w:val="nil"/>
            </w:tcBorders>
            <w:shd w:val="clear" w:color="auto" w:fill="FFFFFF" w:themeFill="background1"/>
          </w:tcPr>
          <w:p w14:paraId="5FEA36C7" w14:textId="77777777" w:rsidR="00E46E92" w:rsidRPr="00120A57" w:rsidRDefault="00E46E92" w:rsidP="00DC1FE0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70" w:type="dxa"/>
            <w:tcBorders>
              <w:bottom w:val="nil"/>
              <w:right w:val="nil"/>
            </w:tcBorders>
            <w:shd w:val="clear" w:color="auto" w:fill="FFFFFF" w:themeFill="background1"/>
          </w:tcPr>
          <w:p w14:paraId="374467F4" w14:textId="77777777" w:rsidR="00E46E92" w:rsidRPr="00120A57" w:rsidRDefault="00E46E92" w:rsidP="00DC1FE0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54D88D" w14:textId="77777777" w:rsidR="00E46E92" w:rsidRPr="00120A57" w:rsidRDefault="00E46E92" w:rsidP="00DC1FE0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Total</w:t>
            </w:r>
          </w:p>
        </w:tc>
      </w:tr>
      <w:tr w:rsidR="00E46E92" w14:paraId="49406523" w14:textId="77777777" w:rsidTr="00DC1FE0">
        <w:tc>
          <w:tcPr>
            <w:tcW w:w="1036" w:type="dxa"/>
            <w:tcBorders>
              <w:top w:val="nil"/>
              <w:left w:val="nil"/>
              <w:bottom w:val="nil"/>
            </w:tcBorders>
            <w:shd w:val="clear" w:color="auto" w:fill="E8E8E8" w:themeFill="background2"/>
          </w:tcPr>
          <w:p w14:paraId="1717EEF8" w14:textId="77777777" w:rsidR="00E46E92" w:rsidRPr="00120A57" w:rsidRDefault="00E46E92" w:rsidP="00DC1FE0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  <w:sz w:val="22"/>
                <w:szCs w:val="22"/>
              </w:rPr>
              <w:t>LGF</w:t>
            </w:r>
          </w:p>
        </w:tc>
        <w:tc>
          <w:tcPr>
            <w:tcW w:w="1037" w:type="dxa"/>
            <w:tcBorders>
              <w:top w:val="nil"/>
              <w:bottom w:val="nil"/>
              <w:right w:val="nil"/>
            </w:tcBorders>
            <w:shd w:val="clear" w:color="auto" w:fill="E8E8E8" w:themeFill="background2"/>
          </w:tcPr>
          <w:p w14:paraId="0C375752" w14:textId="77777777" w:rsidR="00E46E92" w:rsidRPr="00120A57" w:rsidRDefault="00E46E92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E8E8E8" w:themeFill="background2"/>
          </w:tcPr>
          <w:p w14:paraId="421D933F" w14:textId="77777777" w:rsidR="00E46E92" w:rsidRPr="00120A57" w:rsidRDefault="00E46E92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  <w:shd w:val="clear" w:color="auto" w:fill="E8E8E8" w:themeFill="background2"/>
          </w:tcPr>
          <w:p w14:paraId="03A6A30B" w14:textId="77777777" w:rsidR="00E46E92" w:rsidRPr="00120A57" w:rsidRDefault="00E46E92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E8E8E8" w:themeFill="background2"/>
          </w:tcPr>
          <w:p w14:paraId="2AC99797" w14:textId="77777777" w:rsidR="00E46E92" w:rsidRPr="00120A57" w:rsidRDefault="00E46E92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037" w:type="dxa"/>
            <w:tcBorders>
              <w:top w:val="nil"/>
              <w:bottom w:val="nil"/>
              <w:right w:val="nil"/>
            </w:tcBorders>
            <w:shd w:val="clear" w:color="auto" w:fill="E8E8E8" w:themeFill="background2"/>
          </w:tcPr>
          <w:p w14:paraId="12C95759" w14:textId="77777777" w:rsidR="00E46E92" w:rsidRPr="00120A57" w:rsidRDefault="00E46E92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E8E8E8" w:themeFill="background2"/>
          </w:tcPr>
          <w:p w14:paraId="51289C7D" w14:textId="77777777" w:rsidR="00E46E92" w:rsidRPr="00120A57" w:rsidRDefault="00E46E92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  <w:shd w:val="clear" w:color="auto" w:fill="E8E8E8" w:themeFill="background2"/>
          </w:tcPr>
          <w:p w14:paraId="1E08593B" w14:textId="77777777" w:rsidR="00E46E92" w:rsidRPr="00120A57" w:rsidRDefault="00E46E92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153DC8A" w14:textId="77777777" w:rsidR="00E46E92" w:rsidRPr="00120A57" w:rsidRDefault="00E46E92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E46E92" w14:paraId="1F495FC1" w14:textId="77777777" w:rsidTr="00DC1FE0">
        <w:tc>
          <w:tcPr>
            <w:tcW w:w="1036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674C2BC" w14:textId="77777777" w:rsidR="00E46E92" w:rsidRPr="00120A57" w:rsidRDefault="00E46E92" w:rsidP="00DC1FE0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  <w:sz w:val="22"/>
                <w:szCs w:val="22"/>
              </w:rPr>
              <w:t>SGF</w:t>
            </w:r>
          </w:p>
        </w:tc>
        <w:tc>
          <w:tcPr>
            <w:tcW w:w="103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85F8A08" w14:textId="77777777" w:rsidR="00E46E92" w:rsidRPr="00120A57" w:rsidRDefault="00E46E92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43EFF51" w14:textId="77777777" w:rsidR="00E46E92" w:rsidRPr="00120A57" w:rsidRDefault="00E46E92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FD598ED" w14:textId="77777777" w:rsidR="00E46E92" w:rsidRPr="00120A57" w:rsidRDefault="00E46E92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0586F0D" w14:textId="77777777" w:rsidR="00E46E92" w:rsidRPr="00120A57" w:rsidRDefault="00E46E92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3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BA90CFB" w14:textId="77777777" w:rsidR="00E46E92" w:rsidRPr="00120A57" w:rsidRDefault="00E46E92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F63C90F" w14:textId="77777777" w:rsidR="00E46E92" w:rsidRPr="00120A57" w:rsidRDefault="00E46E92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225100E" w14:textId="77777777" w:rsidR="00E46E92" w:rsidRPr="00120A57" w:rsidRDefault="00E46E92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E5A720" w14:textId="77777777" w:rsidR="00E46E92" w:rsidRPr="00120A57" w:rsidRDefault="00E46E92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E46E92" w14:paraId="6F0BE9A9" w14:textId="77777777" w:rsidTr="00DC1FE0">
        <w:tc>
          <w:tcPr>
            <w:tcW w:w="1036" w:type="dxa"/>
            <w:tcBorders>
              <w:top w:val="nil"/>
              <w:left w:val="nil"/>
              <w:bottom w:val="nil"/>
            </w:tcBorders>
            <w:shd w:val="clear" w:color="auto" w:fill="E8E8E8" w:themeFill="background2"/>
          </w:tcPr>
          <w:p w14:paraId="5CEB3385" w14:textId="77777777" w:rsidR="00E46E92" w:rsidRPr="00120A57" w:rsidRDefault="00E46E92" w:rsidP="00DC1FE0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  <w:sz w:val="22"/>
                <w:szCs w:val="22"/>
              </w:rPr>
              <w:t>Dom</w:t>
            </w:r>
          </w:p>
        </w:tc>
        <w:tc>
          <w:tcPr>
            <w:tcW w:w="1037" w:type="dxa"/>
            <w:tcBorders>
              <w:top w:val="nil"/>
              <w:bottom w:val="nil"/>
              <w:right w:val="nil"/>
            </w:tcBorders>
            <w:shd w:val="clear" w:color="auto" w:fill="E8E8E8" w:themeFill="background2"/>
          </w:tcPr>
          <w:p w14:paraId="46246F4D" w14:textId="77777777" w:rsidR="00E46E92" w:rsidRPr="00120A57" w:rsidRDefault="00E46E92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E8E8E8" w:themeFill="background2"/>
          </w:tcPr>
          <w:p w14:paraId="7ECEABB8" w14:textId="77777777" w:rsidR="00E46E92" w:rsidRPr="00120A57" w:rsidRDefault="00E46E92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  <w:shd w:val="clear" w:color="auto" w:fill="E8E8E8" w:themeFill="background2"/>
          </w:tcPr>
          <w:p w14:paraId="599EAE60" w14:textId="77777777" w:rsidR="00E46E92" w:rsidRPr="00120A57" w:rsidRDefault="00E46E92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E8E8E8" w:themeFill="background2"/>
          </w:tcPr>
          <w:p w14:paraId="37946E85" w14:textId="77777777" w:rsidR="00E46E92" w:rsidRPr="00120A57" w:rsidRDefault="00E46E92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037" w:type="dxa"/>
            <w:tcBorders>
              <w:top w:val="nil"/>
              <w:bottom w:val="nil"/>
              <w:right w:val="nil"/>
            </w:tcBorders>
            <w:shd w:val="clear" w:color="auto" w:fill="E8E8E8" w:themeFill="background2"/>
          </w:tcPr>
          <w:p w14:paraId="5460AF65" w14:textId="77777777" w:rsidR="00E46E92" w:rsidRPr="00120A57" w:rsidRDefault="00E46E92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E8E8E8" w:themeFill="background2"/>
          </w:tcPr>
          <w:p w14:paraId="1C358FAF" w14:textId="77777777" w:rsidR="00E46E92" w:rsidRPr="00120A57" w:rsidRDefault="00E46E92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  <w:shd w:val="clear" w:color="auto" w:fill="E8E8E8" w:themeFill="background2"/>
          </w:tcPr>
          <w:p w14:paraId="4DD5E5D2" w14:textId="77777777" w:rsidR="00E46E92" w:rsidRPr="00120A57" w:rsidRDefault="00E46E92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1DE7A70" w14:textId="77777777" w:rsidR="00E46E92" w:rsidRPr="00120A57" w:rsidRDefault="00E46E92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</w:tr>
      <w:tr w:rsidR="00E46E92" w14:paraId="5A628751" w14:textId="77777777" w:rsidTr="00DC1FE0">
        <w:tc>
          <w:tcPr>
            <w:tcW w:w="1036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70FE378" w14:textId="77777777" w:rsidR="00E46E92" w:rsidRPr="00120A57" w:rsidRDefault="00E46E92" w:rsidP="00DC1FE0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  <w:sz w:val="22"/>
                <w:szCs w:val="22"/>
              </w:rPr>
              <w:t>For</w:t>
            </w:r>
          </w:p>
        </w:tc>
        <w:tc>
          <w:tcPr>
            <w:tcW w:w="103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7963BCC" w14:textId="77777777" w:rsidR="00E46E92" w:rsidRPr="00120A57" w:rsidRDefault="00E46E92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980ECB5" w14:textId="77777777" w:rsidR="00E46E92" w:rsidRPr="00120A57" w:rsidRDefault="00E46E92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205AF4D" w14:textId="77777777" w:rsidR="00E46E92" w:rsidRPr="00120A57" w:rsidRDefault="00E46E92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F22E4C0" w14:textId="77777777" w:rsidR="00E46E92" w:rsidRPr="00120A57" w:rsidRDefault="00E46E92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3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8AE9A67" w14:textId="77777777" w:rsidR="00E46E92" w:rsidRPr="00120A57" w:rsidRDefault="00E46E92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D66369C" w14:textId="77777777" w:rsidR="00E46E92" w:rsidRPr="00120A57" w:rsidRDefault="00E46E92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549ECAA" w14:textId="77777777" w:rsidR="00E46E92" w:rsidRPr="00120A57" w:rsidRDefault="00E46E92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092879" w14:textId="77777777" w:rsidR="00E46E92" w:rsidRPr="00120A57" w:rsidRDefault="00E46E92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</w:tr>
    </w:tbl>
    <w:bookmarkEnd w:id="0"/>
    <w:p w14:paraId="10EE14B5" w14:textId="77777777" w:rsidR="00E46E92" w:rsidRDefault="00E46E92" w:rsidP="00E46E92">
      <w:pPr>
        <w:rPr>
          <w:rFonts w:ascii="Times New Roman" w:hAnsi="Times New Roman" w:cs="Times New Roman"/>
          <w:b/>
          <w:bCs/>
        </w:rPr>
      </w:pPr>
      <w:r w:rsidRPr="009247B2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>3.</w:t>
      </w:r>
      <w:r w:rsidRPr="00B4384D">
        <w:rPr>
          <w:rFonts w:ascii="Times New Roman" w:hAnsi="Times New Roman" w:cs="Times New Roman"/>
        </w:rPr>
        <w:t xml:space="preserve"> Number of </w:t>
      </w:r>
      <w:proofErr w:type="spellStart"/>
      <w:r w:rsidRPr="00B4384D">
        <w:rPr>
          <w:rFonts w:ascii="Times New Roman" w:hAnsi="Times New Roman" w:cs="Times New Roman"/>
          <w:i/>
          <w:iCs/>
        </w:rPr>
        <w:t>Ehrlichia</w:t>
      </w:r>
      <w:proofErr w:type="spellEnd"/>
      <w:r w:rsidRPr="00B4384D"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ewingii</w:t>
      </w:r>
      <w:proofErr w:type="spellEnd"/>
      <w:r w:rsidRPr="00B4384D">
        <w:rPr>
          <w:rFonts w:ascii="Times New Roman" w:hAnsi="Times New Roman" w:cs="Times New Roman"/>
        </w:rPr>
        <w:t>-positive pools by year, life stage, and habitat. Total pools tested for each are also provided. Abbreviations: Long Grass Field (LGF), Short Grass Field (SGF), Domicile (Dom), and Forest (For).</w:t>
      </w:r>
    </w:p>
    <w:p w14:paraId="3483915F" w14:textId="77777777" w:rsidR="00553FC0" w:rsidRDefault="00553FC0" w:rsidP="00A5462F">
      <w:pPr>
        <w:rPr>
          <w:rFonts w:ascii="Times New Roman" w:hAnsi="Times New Roman" w:cs="Times New Roman"/>
          <w:b/>
          <w:bCs/>
        </w:rPr>
      </w:pPr>
    </w:p>
    <w:p w14:paraId="0677FAE5" w14:textId="77777777" w:rsidR="00553FC0" w:rsidRDefault="00553FC0" w:rsidP="00A5462F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6"/>
        <w:gridCol w:w="1037"/>
        <w:gridCol w:w="1025"/>
        <w:gridCol w:w="1070"/>
        <w:gridCol w:w="1025"/>
        <w:gridCol w:w="1037"/>
        <w:gridCol w:w="1025"/>
        <w:gridCol w:w="1070"/>
        <w:gridCol w:w="1025"/>
      </w:tblGrid>
      <w:tr w:rsidR="00581AD8" w14:paraId="3185A08C" w14:textId="77777777" w:rsidTr="00BF6A88">
        <w:tc>
          <w:tcPr>
            <w:tcW w:w="1036" w:type="dxa"/>
            <w:tcBorders>
              <w:top w:val="nil"/>
              <w:left w:val="nil"/>
              <w:bottom w:val="nil"/>
            </w:tcBorders>
          </w:tcPr>
          <w:p w14:paraId="4B5EC72F" w14:textId="77777777" w:rsidR="00581AD8" w:rsidRDefault="00581AD8" w:rsidP="00581A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1" w:name="_Hlk204952713"/>
          </w:p>
        </w:tc>
        <w:tc>
          <w:tcPr>
            <w:tcW w:w="4157" w:type="dxa"/>
            <w:gridSpan w:val="4"/>
            <w:shd w:val="clear" w:color="auto" w:fill="FFFFFF" w:themeFill="background1"/>
          </w:tcPr>
          <w:p w14:paraId="2EF86542" w14:textId="567AE9B4" w:rsidR="00581AD8" w:rsidRDefault="00581AD8" w:rsidP="00581A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ear 1</w:t>
            </w:r>
          </w:p>
        </w:tc>
        <w:tc>
          <w:tcPr>
            <w:tcW w:w="4157" w:type="dxa"/>
            <w:gridSpan w:val="4"/>
            <w:tcBorders>
              <w:right w:val="nil"/>
            </w:tcBorders>
            <w:shd w:val="clear" w:color="auto" w:fill="FFFFFF" w:themeFill="background1"/>
          </w:tcPr>
          <w:p w14:paraId="52CA2F4E" w14:textId="1F74C6A2" w:rsidR="00581AD8" w:rsidRDefault="00581AD8" w:rsidP="00581A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ear 2</w:t>
            </w:r>
          </w:p>
        </w:tc>
      </w:tr>
      <w:tr w:rsidR="002D161A" w14:paraId="0FEDD59A" w14:textId="77777777" w:rsidTr="00243ABE">
        <w:tc>
          <w:tcPr>
            <w:tcW w:w="1036" w:type="dxa"/>
            <w:tcBorders>
              <w:top w:val="nil"/>
              <w:left w:val="nil"/>
              <w:bottom w:val="single" w:sz="4" w:space="0" w:color="auto"/>
            </w:tcBorders>
          </w:tcPr>
          <w:p w14:paraId="6E6CF333" w14:textId="18EC5871" w:rsidR="002D161A" w:rsidRDefault="002D161A" w:rsidP="00581A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62" w:type="dxa"/>
            <w:gridSpan w:val="2"/>
            <w:tcBorders>
              <w:bottom w:val="single" w:sz="4" w:space="0" w:color="auto"/>
            </w:tcBorders>
            <w:shd w:val="clear" w:color="auto" w:fill="E8E8E8" w:themeFill="background2"/>
          </w:tcPr>
          <w:p w14:paraId="6D158EC0" w14:textId="1A4AC9E0" w:rsidR="002D161A" w:rsidRDefault="002D161A" w:rsidP="00581A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ults</w:t>
            </w:r>
          </w:p>
        </w:tc>
        <w:tc>
          <w:tcPr>
            <w:tcW w:w="2095" w:type="dxa"/>
            <w:gridSpan w:val="2"/>
            <w:tcBorders>
              <w:bottom w:val="single" w:sz="4" w:space="0" w:color="auto"/>
            </w:tcBorders>
            <w:shd w:val="clear" w:color="auto" w:fill="E8E8E8" w:themeFill="background2"/>
          </w:tcPr>
          <w:p w14:paraId="2D981A63" w14:textId="0AF34612" w:rsidR="002D161A" w:rsidRDefault="002D161A" w:rsidP="00581A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ymphs</w:t>
            </w:r>
          </w:p>
        </w:tc>
        <w:tc>
          <w:tcPr>
            <w:tcW w:w="2062" w:type="dxa"/>
            <w:gridSpan w:val="2"/>
            <w:tcBorders>
              <w:bottom w:val="single" w:sz="4" w:space="0" w:color="auto"/>
            </w:tcBorders>
            <w:shd w:val="clear" w:color="auto" w:fill="E8E8E8" w:themeFill="background2"/>
          </w:tcPr>
          <w:p w14:paraId="0C79BD08" w14:textId="1F82B284" w:rsidR="002D161A" w:rsidRDefault="002D161A" w:rsidP="00581A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ults</w:t>
            </w:r>
          </w:p>
        </w:tc>
        <w:tc>
          <w:tcPr>
            <w:tcW w:w="2095" w:type="dxa"/>
            <w:gridSpan w:val="2"/>
            <w:tcBorders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2DB83C4B" w14:textId="470ACC5A" w:rsidR="002D161A" w:rsidRDefault="002D161A" w:rsidP="00581A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ymphs</w:t>
            </w:r>
          </w:p>
        </w:tc>
      </w:tr>
      <w:tr w:rsidR="00243ABE" w14:paraId="32B8BBC1" w14:textId="77777777" w:rsidTr="00464FA2">
        <w:tc>
          <w:tcPr>
            <w:tcW w:w="1036" w:type="dxa"/>
            <w:tcBorders>
              <w:left w:val="nil"/>
              <w:bottom w:val="nil"/>
            </w:tcBorders>
            <w:shd w:val="clear" w:color="auto" w:fill="FFFFFF" w:themeFill="background1"/>
          </w:tcPr>
          <w:p w14:paraId="32282BF2" w14:textId="608ABD5E" w:rsidR="00933141" w:rsidRPr="00120A57" w:rsidRDefault="002015B8" w:rsidP="00581AD8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Habitat</w:t>
            </w:r>
          </w:p>
        </w:tc>
        <w:tc>
          <w:tcPr>
            <w:tcW w:w="1037" w:type="dxa"/>
            <w:tcBorders>
              <w:bottom w:val="nil"/>
              <w:right w:val="nil"/>
            </w:tcBorders>
            <w:shd w:val="clear" w:color="auto" w:fill="FFFFFF" w:themeFill="background1"/>
          </w:tcPr>
          <w:p w14:paraId="4A2AA2D4" w14:textId="209E680A" w:rsidR="00933141" w:rsidRPr="00120A57" w:rsidRDefault="002015B8" w:rsidP="00581AD8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025" w:type="dxa"/>
            <w:tcBorders>
              <w:left w:val="nil"/>
              <w:bottom w:val="nil"/>
            </w:tcBorders>
            <w:shd w:val="clear" w:color="auto" w:fill="FFFFFF" w:themeFill="background1"/>
          </w:tcPr>
          <w:p w14:paraId="60B57688" w14:textId="7EF5C992" w:rsidR="00933141" w:rsidRPr="00120A57" w:rsidRDefault="00A052EE" w:rsidP="00581AD8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70" w:type="dxa"/>
            <w:tcBorders>
              <w:bottom w:val="nil"/>
              <w:right w:val="nil"/>
            </w:tcBorders>
            <w:shd w:val="clear" w:color="auto" w:fill="FFFFFF" w:themeFill="background1"/>
          </w:tcPr>
          <w:p w14:paraId="2C911F3E" w14:textId="31D37B66" w:rsidR="00933141" w:rsidRPr="00120A57" w:rsidRDefault="002015B8" w:rsidP="00581AD8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025" w:type="dxa"/>
            <w:tcBorders>
              <w:left w:val="nil"/>
              <w:bottom w:val="nil"/>
            </w:tcBorders>
            <w:shd w:val="clear" w:color="auto" w:fill="FFFFFF" w:themeFill="background1"/>
          </w:tcPr>
          <w:p w14:paraId="56684D36" w14:textId="14563018" w:rsidR="00933141" w:rsidRPr="00120A57" w:rsidRDefault="00A052EE" w:rsidP="00581AD8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37" w:type="dxa"/>
            <w:tcBorders>
              <w:bottom w:val="nil"/>
              <w:right w:val="nil"/>
            </w:tcBorders>
            <w:shd w:val="clear" w:color="auto" w:fill="FFFFFF" w:themeFill="background1"/>
          </w:tcPr>
          <w:p w14:paraId="7A66F997" w14:textId="17EB6BF4" w:rsidR="00933141" w:rsidRPr="00120A57" w:rsidRDefault="002015B8" w:rsidP="00581AD8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025" w:type="dxa"/>
            <w:tcBorders>
              <w:left w:val="nil"/>
              <w:bottom w:val="nil"/>
            </w:tcBorders>
            <w:shd w:val="clear" w:color="auto" w:fill="FFFFFF" w:themeFill="background1"/>
          </w:tcPr>
          <w:p w14:paraId="5B82020D" w14:textId="5C8FBD85" w:rsidR="00933141" w:rsidRPr="00120A57" w:rsidRDefault="00A052EE" w:rsidP="00581AD8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70" w:type="dxa"/>
            <w:tcBorders>
              <w:bottom w:val="nil"/>
              <w:right w:val="nil"/>
            </w:tcBorders>
            <w:shd w:val="clear" w:color="auto" w:fill="FFFFFF" w:themeFill="background1"/>
          </w:tcPr>
          <w:p w14:paraId="259591A7" w14:textId="0BF9227B" w:rsidR="00933141" w:rsidRPr="00120A57" w:rsidRDefault="002015B8" w:rsidP="00581AD8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0180D7" w14:textId="1C227C1F" w:rsidR="00933141" w:rsidRPr="00120A57" w:rsidRDefault="00A052EE" w:rsidP="00581AD8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Total</w:t>
            </w:r>
          </w:p>
        </w:tc>
      </w:tr>
      <w:tr w:rsidR="00243ABE" w14:paraId="1857AB13" w14:textId="77777777" w:rsidTr="00464FA2">
        <w:tc>
          <w:tcPr>
            <w:tcW w:w="1036" w:type="dxa"/>
            <w:tcBorders>
              <w:top w:val="nil"/>
              <w:left w:val="nil"/>
              <w:bottom w:val="nil"/>
            </w:tcBorders>
            <w:shd w:val="clear" w:color="auto" w:fill="E8E8E8" w:themeFill="background2"/>
          </w:tcPr>
          <w:p w14:paraId="7407BA7F" w14:textId="4CBE15E7" w:rsidR="000E55D9" w:rsidRPr="00120A57" w:rsidRDefault="000E55D9" w:rsidP="000E55D9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  <w:sz w:val="22"/>
                <w:szCs w:val="22"/>
              </w:rPr>
              <w:t>LGF</w:t>
            </w:r>
          </w:p>
        </w:tc>
        <w:tc>
          <w:tcPr>
            <w:tcW w:w="1037" w:type="dxa"/>
            <w:tcBorders>
              <w:top w:val="nil"/>
              <w:bottom w:val="nil"/>
              <w:right w:val="nil"/>
            </w:tcBorders>
            <w:shd w:val="clear" w:color="auto" w:fill="E8E8E8" w:themeFill="background2"/>
          </w:tcPr>
          <w:p w14:paraId="678A7CBE" w14:textId="05CBD843" w:rsidR="000E55D9" w:rsidRPr="00120A57" w:rsidRDefault="000E55D9" w:rsidP="000E55D9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E8E8E8" w:themeFill="background2"/>
          </w:tcPr>
          <w:p w14:paraId="46E0605C" w14:textId="7834354A" w:rsidR="000E55D9" w:rsidRPr="00120A57" w:rsidRDefault="000E55D9" w:rsidP="000E55D9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  <w:shd w:val="clear" w:color="auto" w:fill="E8E8E8" w:themeFill="background2"/>
          </w:tcPr>
          <w:p w14:paraId="28DD935F" w14:textId="05ED4582" w:rsidR="000E55D9" w:rsidRPr="00120A57" w:rsidRDefault="000E55D9" w:rsidP="000E55D9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E8E8E8" w:themeFill="background2"/>
          </w:tcPr>
          <w:p w14:paraId="576B7735" w14:textId="7A9035CF" w:rsidR="000E55D9" w:rsidRPr="00120A57" w:rsidRDefault="000E55D9" w:rsidP="000E55D9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037" w:type="dxa"/>
            <w:tcBorders>
              <w:top w:val="nil"/>
              <w:bottom w:val="nil"/>
              <w:right w:val="nil"/>
            </w:tcBorders>
            <w:shd w:val="clear" w:color="auto" w:fill="E8E8E8" w:themeFill="background2"/>
          </w:tcPr>
          <w:p w14:paraId="50C901F9" w14:textId="096D3F23" w:rsidR="000E55D9" w:rsidRPr="00120A57" w:rsidRDefault="000E55D9" w:rsidP="000E55D9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E8E8E8" w:themeFill="background2"/>
          </w:tcPr>
          <w:p w14:paraId="4A5D7F81" w14:textId="3F1BDBC9" w:rsidR="000E55D9" w:rsidRPr="00120A57" w:rsidRDefault="000E55D9" w:rsidP="000E55D9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  <w:shd w:val="clear" w:color="auto" w:fill="E8E8E8" w:themeFill="background2"/>
          </w:tcPr>
          <w:p w14:paraId="7FF14DBA" w14:textId="2ACB7F18" w:rsidR="000E55D9" w:rsidRPr="00120A57" w:rsidRDefault="000E55D9" w:rsidP="000E55D9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73FDEEA" w14:textId="5BD783B9" w:rsidR="000E55D9" w:rsidRPr="00120A57" w:rsidRDefault="000E55D9" w:rsidP="000E55D9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17</w:t>
            </w:r>
          </w:p>
        </w:tc>
      </w:tr>
      <w:tr w:rsidR="009B55EE" w14:paraId="7A270BE9" w14:textId="77777777" w:rsidTr="00464FA2">
        <w:tc>
          <w:tcPr>
            <w:tcW w:w="1036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64AB93D" w14:textId="335B1B75" w:rsidR="000E55D9" w:rsidRPr="00120A57" w:rsidRDefault="000E55D9" w:rsidP="000E55D9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  <w:sz w:val="22"/>
                <w:szCs w:val="22"/>
              </w:rPr>
              <w:t>SGF</w:t>
            </w:r>
          </w:p>
        </w:tc>
        <w:tc>
          <w:tcPr>
            <w:tcW w:w="103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BB141FD" w14:textId="4AB2E46D" w:rsidR="000E55D9" w:rsidRPr="00120A57" w:rsidRDefault="000E55D9" w:rsidP="000E55D9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A3D3EE2" w14:textId="4BF21438" w:rsidR="000E55D9" w:rsidRPr="00120A57" w:rsidRDefault="000E55D9" w:rsidP="000E55D9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AA231E1" w14:textId="20FE9464" w:rsidR="000E55D9" w:rsidRPr="00120A57" w:rsidRDefault="000E55D9" w:rsidP="000E55D9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B604D0C" w14:textId="618F9751" w:rsidR="000E55D9" w:rsidRPr="00120A57" w:rsidRDefault="000E55D9" w:rsidP="000E55D9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3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87883B4" w14:textId="5CACFA35" w:rsidR="000E55D9" w:rsidRPr="00120A57" w:rsidRDefault="000E55D9" w:rsidP="000E55D9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26148AA" w14:textId="73079FCA" w:rsidR="000E55D9" w:rsidRPr="00120A57" w:rsidRDefault="000E55D9" w:rsidP="000E55D9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92D650B" w14:textId="0689EEBD" w:rsidR="000E55D9" w:rsidRPr="00120A57" w:rsidRDefault="000E55D9" w:rsidP="000E55D9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8A352E" w14:textId="749880EE" w:rsidR="000E55D9" w:rsidRPr="00120A57" w:rsidRDefault="000E55D9" w:rsidP="000E55D9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7</w:t>
            </w:r>
          </w:p>
        </w:tc>
      </w:tr>
      <w:tr w:rsidR="009B55EE" w14:paraId="5E651659" w14:textId="77777777" w:rsidTr="00464FA2">
        <w:tc>
          <w:tcPr>
            <w:tcW w:w="1036" w:type="dxa"/>
            <w:tcBorders>
              <w:top w:val="nil"/>
              <w:left w:val="nil"/>
              <w:bottom w:val="nil"/>
            </w:tcBorders>
            <w:shd w:val="clear" w:color="auto" w:fill="E8E8E8" w:themeFill="background2"/>
          </w:tcPr>
          <w:p w14:paraId="4700E08E" w14:textId="4939177E" w:rsidR="000E55D9" w:rsidRPr="00120A57" w:rsidRDefault="000E55D9" w:rsidP="000E55D9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  <w:sz w:val="22"/>
                <w:szCs w:val="22"/>
              </w:rPr>
              <w:t>Dom</w:t>
            </w:r>
          </w:p>
        </w:tc>
        <w:tc>
          <w:tcPr>
            <w:tcW w:w="1037" w:type="dxa"/>
            <w:tcBorders>
              <w:top w:val="nil"/>
              <w:bottom w:val="nil"/>
              <w:right w:val="nil"/>
            </w:tcBorders>
            <w:shd w:val="clear" w:color="auto" w:fill="E8E8E8" w:themeFill="background2"/>
          </w:tcPr>
          <w:p w14:paraId="07B38B9E" w14:textId="13EA0459" w:rsidR="000E55D9" w:rsidRPr="00120A57" w:rsidRDefault="000E55D9" w:rsidP="000E55D9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E8E8E8" w:themeFill="background2"/>
          </w:tcPr>
          <w:p w14:paraId="0DFFF2AF" w14:textId="3734C284" w:rsidR="000E55D9" w:rsidRPr="00120A57" w:rsidRDefault="000E55D9" w:rsidP="000E55D9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  <w:shd w:val="clear" w:color="auto" w:fill="E8E8E8" w:themeFill="background2"/>
          </w:tcPr>
          <w:p w14:paraId="2F0DE596" w14:textId="6BFF462A" w:rsidR="000E55D9" w:rsidRPr="00120A57" w:rsidRDefault="000E55D9" w:rsidP="000E55D9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E8E8E8" w:themeFill="background2"/>
          </w:tcPr>
          <w:p w14:paraId="432D864E" w14:textId="4470DAEE" w:rsidR="000E55D9" w:rsidRPr="00120A57" w:rsidRDefault="000E55D9" w:rsidP="000E55D9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037" w:type="dxa"/>
            <w:tcBorders>
              <w:top w:val="nil"/>
              <w:bottom w:val="nil"/>
              <w:right w:val="nil"/>
            </w:tcBorders>
            <w:shd w:val="clear" w:color="auto" w:fill="E8E8E8" w:themeFill="background2"/>
          </w:tcPr>
          <w:p w14:paraId="44863DDF" w14:textId="68198041" w:rsidR="000E55D9" w:rsidRPr="00120A57" w:rsidRDefault="000E55D9" w:rsidP="000E55D9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E8E8E8" w:themeFill="background2"/>
          </w:tcPr>
          <w:p w14:paraId="6D005E30" w14:textId="213F3478" w:rsidR="000E55D9" w:rsidRPr="00120A57" w:rsidRDefault="000E55D9" w:rsidP="000E55D9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  <w:shd w:val="clear" w:color="auto" w:fill="E8E8E8" w:themeFill="background2"/>
          </w:tcPr>
          <w:p w14:paraId="422A50E5" w14:textId="3A0974D8" w:rsidR="000E55D9" w:rsidRPr="00120A57" w:rsidRDefault="000E55D9" w:rsidP="000E55D9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C6E4BF6" w14:textId="39137201" w:rsidR="000E55D9" w:rsidRPr="00120A57" w:rsidRDefault="000E55D9" w:rsidP="000E55D9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92</w:t>
            </w:r>
          </w:p>
        </w:tc>
      </w:tr>
      <w:tr w:rsidR="009B55EE" w14:paraId="2D44BD36" w14:textId="77777777" w:rsidTr="00464FA2">
        <w:tc>
          <w:tcPr>
            <w:tcW w:w="1036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7174971" w14:textId="2E471B42" w:rsidR="000E55D9" w:rsidRPr="00120A57" w:rsidRDefault="000E55D9" w:rsidP="000E55D9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  <w:sz w:val="22"/>
                <w:szCs w:val="22"/>
              </w:rPr>
              <w:t>For</w:t>
            </w:r>
          </w:p>
        </w:tc>
        <w:tc>
          <w:tcPr>
            <w:tcW w:w="103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3697096" w14:textId="40D1607E" w:rsidR="000E55D9" w:rsidRPr="00120A57" w:rsidRDefault="000E55D9" w:rsidP="000E55D9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F10D99E" w14:textId="0EDC2CCF" w:rsidR="000E55D9" w:rsidRPr="00120A57" w:rsidRDefault="000E55D9" w:rsidP="000E55D9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4798C44" w14:textId="2D60468D" w:rsidR="000E55D9" w:rsidRPr="00120A57" w:rsidRDefault="000E55D9" w:rsidP="000E55D9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606EEF0" w14:textId="6B98CE67" w:rsidR="000E55D9" w:rsidRPr="00120A57" w:rsidRDefault="000E55D9" w:rsidP="000E55D9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3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30925AF" w14:textId="5C70DA76" w:rsidR="000E55D9" w:rsidRPr="00120A57" w:rsidRDefault="000E55D9" w:rsidP="000E55D9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0F782C4" w14:textId="0B1EAADB" w:rsidR="000E55D9" w:rsidRPr="00120A57" w:rsidRDefault="000E55D9" w:rsidP="000E55D9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2606B06" w14:textId="51DB5DFF" w:rsidR="000E55D9" w:rsidRPr="00120A57" w:rsidRDefault="00B43A57" w:rsidP="000E55D9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F6AC81" w14:textId="2DDF8442" w:rsidR="000E55D9" w:rsidRPr="00120A57" w:rsidRDefault="00B43A57" w:rsidP="000E55D9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80</w:t>
            </w:r>
          </w:p>
        </w:tc>
      </w:tr>
    </w:tbl>
    <w:bookmarkEnd w:id="1"/>
    <w:p w14:paraId="239B2ADB" w14:textId="26E46442" w:rsidR="00553FC0" w:rsidRDefault="00BF6A88" w:rsidP="00A5462F">
      <w:pPr>
        <w:rPr>
          <w:rFonts w:ascii="Times New Roman" w:hAnsi="Times New Roman" w:cs="Times New Roman"/>
          <w:b/>
          <w:bCs/>
        </w:rPr>
      </w:pPr>
      <w:r w:rsidRPr="00BF6A88">
        <w:rPr>
          <w:rFonts w:ascii="Times New Roman" w:hAnsi="Times New Roman" w:cs="Times New Roman"/>
          <w:b/>
          <w:bCs/>
        </w:rPr>
        <w:t xml:space="preserve">Supplemental Table </w:t>
      </w:r>
      <w:r w:rsidR="00E46E92">
        <w:rPr>
          <w:rFonts w:ascii="Times New Roman" w:hAnsi="Times New Roman" w:cs="Times New Roman"/>
          <w:b/>
          <w:bCs/>
        </w:rPr>
        <w:t>4</w:t>
      </w:r>
      <w:r w:rsidRPr="00BF6A88">
        <w:rPr>
          <w:rFonts w:ascii="Times New Roman" w:hAnsi="Times New Roman" w:cs="Times New Roman"/>
          <w:b/>
          <w:bCs/>
        </w:rPr>
        <w:t xml:space="preserve">. </w:t>
      </w:r>
      <w:r w:rsidRPr="00BF6A88">
        <w:rPr>
          <w:rFonts w:ascii="Times New Roman" w:hAnsi="Times New Roman" w:cs="Times New Roman"/>
        </w:rPr>
        <w:t xml:space="preserve">Number of </w:t>
      </w:r>
      <w:proofErr w:type="spellStart"/>
      <w:r w:rsidRPr="003005B9">
        <w:rPr>
          <w:rFonts w:ascii="Times New Roman" w:hAnsi="Times New Roman" w:cs="Times New Roman"/>
          <w:i/>
          <w:iCs/>
        </w:rPr>
        <w:t>Ehrlichia</w:t>
      </w:r>
      <w:proofErr w:type="spellEnd"/>
      <w:r w:rsidRPr="003005B9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3005B9">
        <w:rPr>
          <w:rFonts w:ascii="Times New Roman" w:hAnsi="Times New Roman" w:cs="Times New Roman"/>
          <w:i/>
          <w:iCs/>
        </w:rPr>
        <w:t>chaffeensis</w:t>
      </w:r>
      <w:proofErr w:type="spellEnd"/>
      <w:r w:rsidRPr="00BF6A88">
        <w:rPr>
          <w:rFonts w:ascii="Times New Roman" w:hAnsi="Times New Roman" w:cs="Times New Roman"/>
        </w:rPr>
        <w:t xml:space="preserve">-positive pools by year, life stage, and habitat. </w:t>
      </w:r>
      <w:r>
        <w:rPr>
          <w:rFonts w:ascii="Times New Roman" w:hAnsi="Times New Roman" w:cs="Times New Roman"/>
        </w:rPr>
        <w:t xml:space="preserve">Total pools tested for each are also provided. </w:t>
      </w:r>
      <w:r w:rsidRPr="00BF6A88">
        <w:rPr>
          <w:rFonts w:ascii="Times New Roman" w:hAnsi="Times New Roman" w:cs="Times New Roman"/>
        </w:rPr>
        <w:t xml:space="preserve">Abbreviations: Long Grass Field (LGF), Short Grass Field (SGF), Domicile (Dom), and Forest (For). </w:t>
      </w:r>
    </w:p>
    <w:p w14:paraId="1666CB51" w14:textId="77777777" w:rsidR="009247B2" w:rsidRDefault="009247B2" w:rsidP="00A5462F">
      <w:pPr>
        <w:rPr>
          <w:rFonts w:ascii="Times New Roman" w:hAnsi="Times New Roman" w:cs="Times New Roman"/>
          <w:b/>
          <w:bCs/>
        </w:rPr>
      </w:pPr>
    </w:p>
    <w:p w14:paraId="3BC88ED0" w14:textId="77777777" w:rsidR="009247B2" w:rsidRDefault="009247B2" w:rsidP="009247B2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6"/>
        <w:gridCol w:w="1037"/>
        <w:gridCol w:w="1025"/>
        <w:gridCol w:w="1070"/>
        <w:gridCol w:w="1025"/>
        <w:gridCol w:w="1037"/>
        <w:gridCol w:w="1025"/>
        <w:gridCol w:w="1070"/>
        <w:gridCol w:w="1025"/>
      </w:tblGrid>
      <w:tr w:rsidR="00804DCA" w14:paraId="5B0F8F3E" w14:textId="77777777" w:rsidTr="00DC1FE0">
        <w:tc>
          <w:tcPr>
            <w:tcW w:w="1036" w:type="dxa"/>
            <w:tcBorders>
              <w:top w:val="nil"/>
              <w:left w:val="nil"/>
              <w:bottom w:val="nil"/>
            </w:tcBorders>
          </w:tcPr>
          <w:p w14:paraId="7425ED04" w14:textId="77777777" w:rsidR="00804DCA" w:rsidRDefault="00804DCA" w:rsidP="00DC1F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57" w:type="dxa"/>
            <w:gridSpan w:val="4"/>
            <w:shd w:val="clear" w:color="auto" w:fill="FFFFFF" w:themeFill="background1"/>
          </w:tcPr>
          <w:p w14:paraId="6E02AB89" w14:textId="77777777" w:rsidR="00804DCA" w:rsidRDefault="00804DCA" w:rsidP="00DC1F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ear 1</w:t>
            </w:r>
          </w:p>
        </w:tc>
        <w:tc>
          <w:tcPr>
            <w:tcW w:w="4157" w:type="dxa"/>
            <w:gridSpan w:val="4"/>
            <w:tcBorders>
              <w:right w:val="nil"/>
            </w:tcBorders>
            <w:shd w:val="clear" w:color="auto" w:fill="FFFFFF" w:themeFill="background1"/>
          </w:tcPr>
          <w:p w14:paraId="777B94FC" w14:textId="77777777" w:rsidR="00804DCA" w:rsidRDefault="00804DCA" w:rsidP="00DC1F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ear 2</w:t>
            </w:r>
          </w:p>
        </w:tc>
      </w:tr>
      <w:tr w:rsidR="00804DCA" w14:paraId="187D3CC2" w14:textId="77777777" w:rsidTr="00DC1FE0">
        <w:tc>
          <w:tcPr>
            <w:tcW w:w="1036" w:type="dxa"/>
            <w:tcBorders>
              <w:top w:val="nil"/>
              <w:left w:val="nil"/>
              <w:bottom w:val="single" w:sz="4" w:space="0" w:color="auto"/>
            </w:tcBorders>
          </w:tcPr>
          <w:p w14:paraId="7EF71590" w14:textId="77777777" w:rsidR="00804DCA" w:rsidRDefault="00804DCA" w:rsidP="00DC1F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62" w:type="dxa"/>
            <w:gridSpan w:val="2"/>
            <w:tcBorders>
              <w:bottom w:val="single" w:sz="4" w:space="0" w:color="auto"/>
            </w:tcBorders>
            <w:shd w:val="clear" w:color="auto" w:fill="E8E8E8" w:themeFill="background2"/>
          </w:tcPr>
          <w:p w14:paraId="68031F8F" w14:textId="77777777" w:rsidR="00804DCA" w:rsidRDefault="00804DCA" w:rsidP="00DC1F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ults</w:t>
            </w:r>
          </w:p>
        </w:tc>
        <w:tc>
          <w:tcPr>
            <w:tcW w:w="2095" w:type="dxa"/>
            <w:gridSpan w:val="2"/>
            <w:tcBorders>
              <w:bottom w:val="single" w:sz="4" w:space="0" w:color="auto"/>
            </w:tcBorders>
            <w:shd w:val="clear" w:color="auto" w:fill="E8E8E8" w:themeFill="background2"/>
          </w:tcPr>
          <w:p w14:paraId="5ADEA0AA" w14:textId="77777777" w:rsidR="00804DCA" w:rsidRDefault="00804DCA" w:rsidP="00DC1F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ymphs</w:t>
            </w:r>
          </w:p>
        </w:tc>
        <w:tc>
          <w:tcPr>
            <w:tcW w:w="2062" w:type="dxa"/>
            <w:gridSpan w:val="2"/>
            <w:tcBorders>
              <w:bottom w:val="single" w:sz="4" w:space="0" w:color="auto"/>
            </w:tcBorders>
            <w:shd w:val="clear" w:color="auto" w:fill="E8E8E8" w:themeFill="background2"/>
          </w:tcPr>
          <w:p w14:paraId="29C6934B" w14:textId="77777777" w:rsidR="00804DCA" w:rsidRDefault="00804DCA" w:rsidP="00DC1F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ults</w:t>
            </w:r>
          </w:p>
        </w:tc>
        <w:tc>
          <w:tcPr>
            <w:tcW w:w="2095" w:type="dxa"/>
            <w:gridSpan w:val="2"/>
            <w:tcBorders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420D6F8D" w14:textId="77777777" w:rsidR="00804DCA" w:rsidRDefault="00804DCA" w:rsidP="00DC1F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ymphs</w:t>
            </w:r>
          </w:p>
        </w:tc>
      </w:tr>
      <w:tr w:rsidR="00804DCA" w14:paraId="434C2EFB" w14:textId="77777777" w:rsidTr="00DC1FE0">
        <w:tc>
          <w:tcPr>
            <w:tcW w:w="1036" w:type="dxa"/>
            <w:tcBorders>
              <w:left w:val="nil"/>
              <w:bottom w:val="nil"/>
            </w:tcBorders>
            <w:shd w:val="clear" w:color="auto" w:fill="FFFFFF" w:themeFill="background1"/>
          </w:tcPr>
          <w:p w14:paraId="17908B5D" w14:textId="77777777" w:rsidR="00804DCA" w:rsidRPr="00120A57" w:rsidRDefault="00804DCA" w:rsidP="00DC1FE0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Habitat</w:t>
            </w:r>
          </w:p>
        </w:tc>
        <w:tc>
          <w:tcPr>
            <w:tcW w:w="1037" w:type="dxa"/>
            <w:tcBorders>
              <w:bottom w:val="nil"/>
              <w:right w:val="nil"/>
            </w:tcBorders>
            <w:shd w:val="clear" w:color="auto" w:fill="FFFFFF" w:themeFill="background1"/>
          </w:tcPr>
          <w:p w14:paraId="1F3F1AB2" w14:textId="77777777" w:rsidR="00804DCA" w:rsidRPr="00120A57" w:rsidRDefault="00804DCA" w:rsidP="00DC1FE0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025" w:type="dxa"/>
            <w:tcBorders>
              <w:left w:val="nil"/>
              <w:bottom w:val="nil"/>
            </w:tcBorders>
            <w:shd w:val="clear" w:color="auto" w:fill="FFFFFF" w:themeFill="background1"/>
          </w:tcPr>
          <w:p w14:paraId="52EFE313" w14:textId="77777777" w:rsidR="00804DCA" w:rsidRPr="00120A57" w:rsidRDefault="00804DCA" w:rsidP="00DC1FE0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70" w:type="dxa"/>
            <w:tcBorders>
              <w:bottom w:val="nil"/>
              <w:right w:val="nil"/>
            </w:tcBorders>
            <w:shd w:val="clear" w:color="auto" w:fill="FFFFFF" w:themeFill="background1"/>
          </w:tcPr>
          <w:p w14:paraId="57E72385" w14:textId="77777777" w:rsidR="00804DCA" w:rsidRPr="00120A57" w:rsidRDefault="00804DCA" w:rsidP="00DC1FE0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025" w:type="dxa"/>
            <w:tcBorders>
              <w:left w:val="nil"/>
              <w:bottom w:val="nil"/>
            </w:tcBorders>
            <w:shd w:val="clear" w:color="auto" w:fill="FFFFFF" w:themeFill="background1"/>
          </w:tcPr>
          <w:p w14:paraId="594A9A6E" w14:textId="77777777" w:rsidR="00804DCA" w:rsidRPr="00120A57" w:rsidRDefault="00804DCA" w:rsidP="00DC1FE0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37" w:type="dxa"/>
            <w:tcBorders>
              <w:bottom w:val="nil"/>
              <w:right w:val="nil"/>
            </w:tcBorders>
            <w:shd w:val="clear" w:color="auto" w:fill="FFFFFF" w:themeFill="background1"/>
          </w:tcPr>
          <w:p w14:paraId="1E134422" w14:textId="77777777" w:rsidR="00804DCA" w:rsidRPr="00120A57" w:rsidRDefault="00804DCA" w:rsidP="00DC1FE0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025" w:type="dxa"/>
            <w:tcBorders>
              <w:left w:val="nil"/>
              <w:bottom w:val="nil"/>
            </w:tcBorders>
            <w:shd w:val="clear" w:color="auto" w:fill="FFFFFF" w:themeFill="background1"/>
          </w:tcPr>
          <w:p w14:paraId="64297B7B" w14:textId="77777777" w:rsidR="00804DCA" w:rsidRPr="00120A57" w:rsidRDefault="00804DCA" w:rsidP="00DC1FE0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70" w:type="dxa"/>
            <w:tcBorders>
              <w:bottom w:val="nil"/>
              <w:right w:val="nil"/>
            </w:tcBorders>
            <w:shd w:val="clear" w:color="auto" w:fill="FFFFFF" w:themeFill="background1"/>
          </w:tcPr>
          <w:p w14:paraId="26730131" w14:textId="77777777" w:rsidR="00804DCA" w:rsidRPr="00120A57" w:rsidRDefault="00804DCA" w:rsidP="00DC1FE0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0170AC" w14:textId="77777777" w:rsidR="00804DCA" w:rsidRPr="00120A57" w:rsidRDefault="00804DCA" w:rsidP="00DC1FE0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</w:rPr>
              <w:t>Total</w:t>
            </w:r>
          </w:p>
        </w:tc>
      </w:tr>
      <w:tr w:rsidR="00804DCA" w14:paraId="49354E25" w14:textId="77777777" w:rsidTr="00DC1FE0">
        <w:tc>
          <w:tcPr>
            <w:tcW w:w="1036" w:type="dxa"/>
            <w:tcBorders>
              <w:top w:val="nil"/>
              <w:left w:val="nil"/>
              <w:bottom w:val="nil"/>
            </w:tcBorders>
            <w:shd w:val="clear" w:color="auto" w:fill="E8E8E8" w:themeFill="background2"/>
          </w:tcPr>
          <w:p w14:paraId="5CB32B5F" w14:textId="77777777" w:rsidR="00804DCA" w:rsidRPr="00120A57" w:rsidRDefault="00804DCA" w:rsidP="00DC1FE0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  <w:sz w:val="22"/>
                <w:szCs w:val="22"/>
              </w:rPr>
              <w:t>LGF</w:t>
            </w:r>
          </w:p>
        </w:tc>
        <w:tc>
          <w:tcPr>
            <w:tcW w:w="1037" w:type="dxa"/>
            <w:tcBorders>
              <w:top w:val="nil"/>
              <w:bottom w:val="nil"/>
              <w:right w:val="nil"/>
            </w:tcBorders>
            <w:shd w:val="clear" w:color="auto" w:fill="E8E8E8" w:themeFill="background2"/>
          </w:tcPr>
          <w:p w14:paraId="6093D3B2" w14:textId="348D4764" w:rsidR="00804DCA" w:rsidRPr="00120A57" w:rsidRDefault="00F80A91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E8E8E8" w:themeFill="background2"/>
          </w:tcPr>
          <w:p w14:paraId="222D3AFE" w14:textId="77777777" w:rsidR="00804DCA" w:rsidRPr="00120A57" w:rsidRDefault="00804DCA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  <w:shd w:val="clear" w:color="auto" w:fill="E8E8E8" w:themeFill="background2"/>
          </w:tcPr>
          <w:p w14:paraId="3C3CE842" w14:textId="30B78E81" w:rsidR="00804DCA" w:rsidRPr="00120A57" w:rsidRDefault="005B2662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E8E8E8" w:themeFill="background2"/>
          </w:tcPr>
          <w:p w14:paraId="07A6F87B" w14:textId="77777777" w:rsidR="00804DCA" w:rsidRPr="00120A57" w:rsidRDefault="00804DCA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037" w:type="dxa"/>
            <w:tcBorders>
              <w:top w:val="nil"/>
              <w:bottom w:val="nil"/>
              <w:right w:val="nil"/>
            </w:tcBorders>
            <w:shd w:val="clear" w:color="auto" w:fill="E8E8E8" w:themeFill="background2"/>
          </w:tcPr>
          <w:p w14:paraId="2B974B9F" w14:textId="305BF88A" w:rsidR="00804DCA" w:rsidRPr="00120A57" w:rsidRDefault="000411B1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E8E8E8" w:themeFill="background2"/>
          </w:tcPr>
          <w:p w14:paraId="663CCA6E" w14:textId="77777777" w:rsidR="00804DCA" w:rsidRPr="00120A57" w:rsidRDefault="00804DCA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  <w:shd w:val="clear" w:color="auto" w:fill="E8E8E8" w:themeFill="background2"/>
          </w:tcPr>
          <w:p w14:paraId="452EDC97" w14:textId="35C281EB" w:rsidR="00804DCA" w:rsidRPr="00120A57" w:rsidRDefault="00B35C3E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1D165A6" w14:textId="77777777" w:rsidR="00804DCA" w:rsidRPr="00120A57" w:rsidRDefault="00804DCA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804DCA" w14:paraId="6698CEB5" w14:textId="77777777" w:rsidTr="00DC1FE0">
        <w:tc>
          <w:tcPr>
            <w:tcW w:w="1036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D03CE2A" w14:textId="77777777" w:rsidR="00804DCA" w:rsidRPr="00120A57" w:rsidRDefault="00804DCA" w:rsidP="00DC1FE0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  <w:sz w:val="22"/>
                <w:szCs w:val="22"/>
              </w:rPr>
              <w:t>SGF</w:t>
            </w:r>
          </w:p>
        </w:tc>
        <w:tc>
          <w:tcPr>
            <w:tcW w:w="103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608EA3D" w14:textId="19F0714B" w:rsidR="00804DCA" w:rsidRPr="00120A57" w:rsidRDefault="00F80A91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F0EFCDB" w14:textId="77777777" w:rsidR="00804DCA" w:rsidRPr="00120A57" w:rsidRDefault="00804DCA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D07171A" w14:textId="3BC31121" w:rsidR="00804DCA" w:rsidRPr="00120A57" w:rsidRDefault="005B2662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40E2D78" w14:textId="77777777" w:rsidR="00804DCA" w:rsidRPr="00120A57" w:rsidRDefault="00804DCA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3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EF31315" w14:textId="1AE470E6" w:rsidR="00804DCA" w:rsidRPr="00120A57" w:rsidRDefault="007076D5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E2FF933" w14:textId="77777777" w:rsidR="00804DCA" w:rsidRPr="00120A57" w:rsidRDefault="00804DCA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177FAEE" w14:textId="3DB5E8F6" w:rsidR="00804DCA" w:rsidRPr="00120A57" w:rsidRDefault="00B35C3E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E281C3" w14:textId="77777777" w:rsidR="00804DCA" w:rsidRPr="00120A57" w:rsidRDefault="00804DCA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04DCA" w14:paraId="6DEEC880" w14:textId="77777777" w:rsidTr="00DC1FE0">
        <w:tc>
          <w:tcPr>
            <w:tcW w:w="1036" w:type="dxa"/>
            <w:tcBorders>
              <w:top w:val="nil"/>
              <w:left w:val="nil"/>
              <w:bottom w:val="nil"/>
            </w:tcBorders>
            <w:shd w:val="clear" w:color="auto" w:fill="E8E8E8" w:themeFill="background2"/>
          </w:tcPr>
          <w:p w14:paraId="0F3EF0CA" w14:textId="77777777" w:rsidR="00804DCA" w:rsidRPr="00120A57" w:rsidRDefault="00804DCA" w:rsidP="00DC1FE0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  <w:sz w:val="22"/>
                <w:szCs w:val="22"/>
              </w:rPr>
              <w:t>Dom</w:t>
            </w:r>
          </w:p>
        </w:tc>
        <w:tc>
          <w:tcPr>
            <w:tcW w:w="1037" w:type="dxa"/>
            <w:tcBorders>
              <w:top w:val="nil"/>
              <w:bottom w:val="nil"/>
              <w:right w:val="nil"/>
            </w:tcBorders>
            <w:shd w:val="clear" w:color="auto" w:fill="E8E8E8" w:themeFill="background2"/>
          </w:tcPr>
          <w:p w14:paraId="7CA83299" w14:textId="6E21638F" w:rsidR="00804DCA" w:rsidRPr="00120A57" w:rsidRDefault="00C837F1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E8E8E8" w:themeFill="background2"/>
          </w:tcPr>
          <w:p w14:paraId="5BAA00C8" w14:textId="77777777" w:rsidR="00804DCA" w:rsidRPr="00120A57" w:rsidRDefault="00804DCA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  <w:shd w:val="clear" w:color="auto" w:fill="E8E8E8" w:themeFill="background2"/>
          </w:tcPr>
          <w:p w14:paraId="23ECD365" w14:textId="59DF25B1" w:rsidR="00804DCA" w:rsidRPr="00120A57" w:rsidRDefault="005B2662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E8E8E8" w:themeFill="background2"/>
          </w:tcPr>
          <w:p w14:paraId="4F76A242" w14:textId="77777777" w:rsidR="00804DCA" w:rsidRPr="00120A57" w:rsidRDefault="00804DCA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037" w:type="dxa"/>
            <w:tcBorders>
              <w:top w:val="nil"/>
              <w:bottom w:val="nil"/>
              <w:right w:val="nil"/>
            </w:tcBorders>
            <w:shd w:val="clear" w:color="auto" w:fill="E8E8E8" w:themeFill="background2"/>
          </w:tcPr>
          <w:p w14:paraId="153B8C48" w14:textId="1591F158" w:rsidR="00804DCA" w:rsidRPr="00120A57" w:rsidRDefault="007076D5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E8E8E8" w:themeFill="background2"/>
          </w:tcPr>
          <w:p w14:paraId="28815284" w14:textId="77777777" w:rsidR="00804DCA" w:rsidRPr="00120A57" w:rsidRDefault="00804DCA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  <w:shd w:val="clear" w:color="auto" w:fill="E8E8E8" w:themeFill="background2"/>
          </w:tcPr>
          <w:p w14:paraId="044759D0" w14:textId="54F8A80B" w:rsidR="00804DCA" w:rsidRPr="00120A57" w:rsidRDefault="00F07432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04D3B75" w14:textId="77777777" w:rsidR="00804DCA" w:rsidRPr="00120A57" w:rsidRDefault="00804DCA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</w:tr>
      <w:tr w:rsidR="00804DCA" w14:paraId="18932DA6" w14:textId="77777777" w:rsidTr="00DC1FE0">
        <w:tc>
          <w:tcPr>
            <w:tcW w:w="1036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C8EBDE6" w14:textId="77777777" w:rsidR="00804DCA" w:rsidRPr="00120A57" w:rsidRDefault="00804DCA" w:rsidP="00DC1FE0">
            <w:pPr>
              <w:jc w:val="center"/>
              <w:rPr>
                <w:rFonts w:ascii="Times New Roman" w:hAnsi="Times New Roman" w:cs="Times New Roman"/>
              </w:rPr>
            </w:pPr>
            <w:r w:rsidRPr="00120A57">
              <w:rPr>
                <w:rFonts w:ascii="Times New Roman" w:hAnsi="Times New Roman" w:cs="Times New Roman"/>
                <w:sz w:val="22"/>
                <w:szCs w:val="22"/>
              </w:rPr>
              <w:t>For</w:t>
            </w:r>
          </w:p>
        </w:tc>
        <w:tc>
          <w:tcPr>
            <w:tcW w:w="103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B1813DF" w14:textId="137CF2BB" w:rsidR="00804DCA" w:rsidRPr="00120A57" w:rsidRDefault="006661FE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5BF1A78" w14:textId="77777777" w:rsidR="00804DCA" w:rsidRPr="00120A57" w:rsidRDefault="00804DCA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F6739DE" w14:textId="6F42A5DC" w:rsidR="00804DCA" w:rsidRPr="00120A57" w:rsidRDefault="005B2662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623F668" w14:textId="77777777" w:rsidR="00804DCA" w:rsidRPr="00120A57" w:rsidRDefault="00804DCA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3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CB0B7E5" w14:textId="549B7D71" w:rsidR="00804DCA" w:rsidRPr="00120A57" w:rsidRDefault="000411B1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28B83F0" w14:textId="77777777" w:rsidR="00804DCA" w:rsidRPr="00120A57" w:rsidRDefault="00804DCA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7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D516D6B" w14:textId="2A0E55EC" w:rsidR="00804DCA" w:rsidRPr="00120A57" w:rsidRDefault="00B35C3E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DF9CE7" w14:textId="77777777" w:rsidR="00804DCA" w:rsidRPr="00120A57" w:rsidRDefault="00804DCA" w:rsidP="00DC1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</w:tr>
    </w:tbl>
    <w:p w14:paraId="536A55F3" w14:textId="16EC398E" w:rsidR="009247B2" w:rsidRPr="009247B2" w:rsidRDefault="009247B2" w:rsidP="009247B2">
      <w:pPr>
        <w:rPr>
          <w:rFonts w:ascii="Times New Roman" w:hAnsi="Times New Roman" w:cs="Times New Roman"/>
        </w:rPr>
      </w:pPr>
      <w:r w:rsidRPr="009247B2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>5.</w:t>
      </w:r>
      <w:r w:rsidR="00804DCA" w:rsidRPr="00804DCA">
        <w:rPr>
          <w:rFonts w:ascii="Times New Roman" w:hAnsi="Times New Roman" w:cs="Times New Roman"/>
        </w:rPr>
        <w:t xml:space="preserve"> </w:t>
      </w:r>
      <w:r w:rsidR="00804DCA" w:rsidRPr="00804DCA">
        <w:rPr>
          <w:rFonts w:ascii="Times New Roman" w:hAnsi="Times New Roman" w:cs="Times New Roman"/>
        </w:rPr>
        <w:t xml:space="preserve">Number of </w:t>
      </w:r>
      <w:r w:rsidR="00804DCA">
        <w:rPr>
          <w:rFonts w:ascii="Times New Roman" w:hAnsi="Times New Roman" w:cs="Times New Roman"/>
          <w:i/>
          <w:iCs/>
        </w:rPr>
        <w:t xml:space="preserve">Rickettsia </w:t>
      </w:r>
      <w:proofErr w:type="spellStart"/>
      <w:r w:rsidR="00804DCA">
        <w:rPr>
          <w:rFonts w:ascii="Times New Roman" w:hAnsi="Times New Roman" w:cs="Times New Roman"/>
          <w:i/>
          <w:iCs/>
        </w:rPr>
        <w:t>amblyommatis</w:t>
      </w:r>
      <w:proofErr w:type="spellEnd"/>
      <w:r w:rsidR="00804DCA">
        <w:rPr>
          <w:rFonts w:ascii="Times New Roman" w:hAnsi="Times New Roman" w:cs="Times New Roman"/>
          <w:i/>
          <w:iCs/>
        </w:rPr>
        <w:t>-</w:t>
      </w:r>
      <w:r w:rsidR="00804DCA" w:rsidRPr="00804DCA">
        <w:rPr>
          <w:rFonts w:ascii="Times New Roman" w:hAnsi="Times New Roman" w:cs="Times New Roman"/>
        </w:rPr>
        <w:t>positive pools by year, life stage, and habitat. Total pools tested for each are also provided. Abbreviations: Long Grass Field (LGF), Short Grass Field (SGF), Domicile (Dom), and Forest (For).</w:t>
      </w:r>
    </w:p>
    <w:p w14:paraId="74FA9D89" w14:textId="77777777" w:rsidR="009247B2" w:rsidRPr="009247B2" w:rsidRDefault="009247B2" w:rsidP="009247B2">
      <w:pPr>
        <w:rPr>
          <w:rFonts w:ascii="Times New Roman" w:hAnsi="Times New Roman" w:cs="Times New Roman"/>
          <w:b/>
          <w:bCs/>
        </w:rPr>
      </w:pPr>
    </w:p>
    <w:p w14:paraId="11FDD70F" w14:textId="77777777" w:rsidR="009247B2" w:rsidRPr="0028087A" w:rsidRDefault="009247B2" w:rsidP="00A5462F">
      <w:pPr>
        <w:rPr>
          <w:rFonts w:ascii="Times New Roman" w:hAnsi="Times New Roman" w:cs="Times New Roman"/>
          <w:b/>
          <w:bCs/>
        </w:rPr>
      </w:pPr>
    </w:p>
    <w:sectPr w:rsidR="009247B2" w:rsidRPr="0028087A" w:rsidSect="007264ED">
      <w:type w:val="continuous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FBB"/>
    <w:rsid w:val="00003A71"/>
    <w:rsid w:val="00013C91"/>
    <w:rsid w:val="00016CC6"/>
    <w:rsid w:val="000411B1"/>
    <w:rsid w:val="000429B8"/>
    <w:rsid w:val="00045E50"/>
    <w:rsid w:val="000E55D9"/>
    <w:rsid w:val="001001DD"/>
    <w:rsid w:val="00100E82"/>
    <w:rsid w:val="00101A9D"/>
    <w:rsid w:val="00120A57"/>
    <w:rsid w:val="0013343E"/>
    <w:rsid w:val="0016735A"/>
    <w:rsid w:val="00175671"/>
    <w:rsid w:val="00182848"/>
    <w:rsid w:val="00196E95"/>
    <w:rsid w:val="00197FD9"/>
    <w:rsid w:val="001C5D5C"/>
    <w:rsid w:val="001E1FBB"/>
    <w:rsid w:val="002015B8"/>
    <w:rsid w:val="00206549"/>
    <w:rsid w:val="002162B0"/>
    <w:rsid w:val="00241118"/>
    <w:rsid w:val="00243ABE"/>
    <w:rsid w:val="00246A62"/>
    <w:rsid w:val="0028087A"/>
    <w:rsid w:val="002909B5"/>
    <w:rsid w:val="002D161A"/>
    <w:rsid w:val="002D1B2D"/>
    <w:rsid w:val="003005B9"/>
    <w:rsid w:val="003120B7"/>
    <w:rsid w:val="00315E32"/>
    <w:rsid w:val="00382598"/>
    <w:rsid w:val="0039019E"/>
    <w:rsid w:val="00390A4B"/>
    <w:rsid w:val="003C41FC"/>
    <w:rsid w:val="00405C2A"/>
    <w:rsid w:val="00414E0F"/>
    <w:rsid w:val="00427396"/>
    <w:rsid w:val="00444B12"/>
    <w:rsid w:val="00464FA2"/>
    <w:rsid w:val="004664DC"/>
    <w:rsid w:val="004677AE"/>
    <w:rsid w:val="004A5F93"/>
    <w:rsid w:val="004C7EE0"/>
    <w:rsid w:val="004E01FA"/>
    <w:rsid w:val="0052731F"/>
    <w:rsid w:val="0054541E"/>
    <w:rsid w:val="005465AF"/>
    <w:rsid w:val="00553FC0"/>
    <w:rsid w:val="005602BC"/>
    <w:rsid w:val="00581AD8"/>
    <w:rsid w:val="005B2662"/>
    <w:rsid w:val="005D7A0A"/>
    <w:rsid w:val="005E0D79"/>
    <w:rsid w:val="00604166"/>
    <w:rsid w:val="006139D6"/>
    <w:rsid w:val="00615157"/>
    <w:rsid w:val="006331F9"/>
    <w:rsid w:val="00637C42"/>
    <w:rsid w:val="006428A0"/>
    <w:rsid w:val="0064455C"/>
    <w:rsid w:val="006661FE"/>
    <w:rsid w:val="00670281"/>
    <w:rsid w:val="006C2596"/>
    <w:rsid w:val="006F4520"/>
    <w:rsid w:val="007044F9"/>
    <w:rsid w:val="007076D5"/>
    <w:rsid w:val="007264ED"/>
    <w:rsid w:val="00733D6C"/>
    <w:rsid w:val="007457C2"/>
    <w:rsid w:val="00767EC8"/>
    <w:rsid w:val="00772550"/>
    <w:rsid w:val="0078641B"/>
    <w:rsid w:val="007C2DAB"/>
    <w:rsid w:val="00804DCA"/>
    <w:rsid w:val="008E5E59"/>
    <w:rsid w:val="009122EE"/>
    <w:rsid w:val="009247B2"/>
    <w:rsid w:val="00933141"/>
    <w:rsid w:val="0093463B"/>
    <w:rsid w:val="009B55EE"/>
    <w:rsid w:val="009C69BD"/>
    <w:rsid w:val="009F4BF9"/>
    <w:rsid w:val="00A052EE"/>
    <w:rsid w:val="00A05F0A"/>
    <w:rsid w:val="00A1134B"/>
    <w:rsid w:val="00A34252"/>
    <w:rsid w:val="00A5462F"/>
    <w:rsid w:val="00A93682"/>
    <w:rsid w:val="00A954DE"/>
    <w:rsid w:val="00AC3504"/>
    <w:rsid w:val="00AE0099"/>
    <w:rsid w:val="00AE1F8E"/>
    <w:rsid w:val="00B0342A"/>
    <w:rsid w:val="00B22CCE"/>
    <w:rsid w:val="00B23C9C"/>
    <w:rsid w:val="00B35C3E"/>
    <w:rsid w:val="00B36653"/>
    <w:rsid w:val="00B4384D"/>
    <w:rsid w:val="00B43A57"/>
    <w:rsid w:val="00B546AE"/>
    <w:rsid w:val="00B76CFD"/>
    <w:rsid w:val="00B77482"/>
    <w:rsid w:val="00B80E06"/>
    <w:rsid w:val="00BC201B"/>
    <w:rsid w:val="00BE4A0E"/>
    <w:rsid w:val="00BE5B0F"/>
    <w:rsid w:val="00BF6A88"/>
    <w:rsid w:val="00C15F88"/>
    <w:rsid w:val="00C20B6A"/>
    <w:rsid w:val="00C308CB"/>
    <w:rsid w:val="00C704F3"/>
    <w:rsid w:val="00C81054"/>
    <w:rsid w:val="00C837F1"/>
    <w:rsid w:val="00D03F3D"/>
    <w:rsid w:val="00D551B0"/>
    <w:rsid w:val="00D62EF9"/>
    <w:rsid w:val="00D631DA"/>
    <w:rsid w:val="00D82AE5"/>
    <w:rsid w:val="00DB0969"/>
    <w:rsid w:val="00DC7ECE"/>
    <w:rsid w:val="00E07BA6"/>
    <w:rsid w:val="00E46E92"/>
    <w:rsid w:val="00E629AB"/>
    <w:rsid w:val="00E874E8"/>
    <w:rsid w:val="00EB1D85"/>
    <w:rsid w:val="00EE1576"/>
    <w:rsid w:val="00EF5FD8"/>
    <w:rsid w:val="00F07432"/>
    <w:rsid w:val="00F12C47"/>
    <w:rsid w:val="00F461C2"/>
    <w:rsid w:val="00F55C24"/>
    <w:rsid w:val="00F65F3C"/>
    <w:rsid w:val="00F71C75"/>
    <w:rsid w:val="00F72FB8"/>
    <w:rsid w:val="00F80A91"/>
    <w:rsid w:val="00F8526A"/>
    <w:rsid w:val="00F95D15"/>
    <w:rsid w:val="00FA33D9"/>
    <w:rsid w:val="00FC3E6C"/>
    <w:rsid w:val="00FE3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8654C"/>
  <w15:chartTrackingRefBased/>
  <w15:docId w15:val="{35D8541E-965B-4E4E-AD8A-CC1D42681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05B9"/>
  </w:style>
  <w:style w:type="paragraph" w:styleId="Heading1">
    <w:name w:val="heading 1"/>
    <w:basedOn w:val="Normal"/>
    <w:next w:val="Normal"/>
    <w:link w:val="Heading1Char"/>
    <w:uiPriority w:val="9"/>
    <w:qFormat/>
    <w:rsid w:val="001E1F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1F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1F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1F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1F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1F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1F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1F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1F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1F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1F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1F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1F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1F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1F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1F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1F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1F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1F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1F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1F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1F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1F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1F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1F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1F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1F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1F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1F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122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2</Pages>
  <Words>394</Words>
  <Characters>224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vion Adams</dc:creator>
  <cp:keywords/>
  <dc:description/>
  <cp:lastModifiedBy>Dayvion Adams</cp:lastModifiedBy>
  <cp:revision>130</cp:revision>
  <dcterms:created xsi:type="dcterms:W3CDTF">2025-07-31T20:08:00Z</dcterms:created>
  <dcterms:modified xsi:type="dcterms:W3CDTF">2025-08-01T19:38:00Z</dcterms:modified>
</cp:coreProperties>
</file>